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DF339" w14:textId="7453AEFB" w:rsidR="006E3AA3" w:rsidRPr="006E3AA3" w:rsidRDefault="006E3AA3" w:rsidP="006E3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3AA3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</w:p>
    <w:p w14:paraId="2678D399" w14:textId="77777777" w:rsidR="006E3AA3" w:rsidRPr="006E3AA3" w:rsidRDefault="006E3AA3" w:rsidP="006E3AA3">
      <w:pPr>
        <w:rPr>
          <w:rFonts w:ascii="Times New Roman" w:hAnsi="Times New Roman" w:cs="Times New Roman"/>
          <w:sz w:val="24"/>
          <w:szCs w:val="24"/>
        </w:rPr>
      </w:pPr>
    </w:p>
    <w:p w14:paraId="5CFE5201" w14:textId="63446430" w:rsidR="007912A2" w:rsidRPr="006E3AA3" w:rsidRDefault="006E3AA3" w:rsidP="006E3AA3">
      <w:pPr>
        <w:rPr>
          <w:rFonts w:ascii="Times New Roman" w:hAnsi="Times New Roman" w:cs="Times New Roman"/>
          <w:sz w:val="24"/>
          <w:szCs w:val="24"/>
        </w:rPr>
      </w:pPr>
      <w:bookmarkStart w:id="0" w:name="_Hlk86832917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6E3AA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B09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3AA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9762563"/>
      <w:r>
        <w:rPr>
          <w:rFonts w:ascii="Times New Roman" w:hAnsi="Times New Roman" w:cs="Times New Roman"/>
          <w:sz w:val="24"/>
          <w:szCs w:val="24"/>
        </w:rPr>
        <w:t>Metadata</w:t>
      </w:r>
      <w:r w:rsidRPr="006E3AA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mosquito</w:t>
      </w:r>
      <w:r w:rsidRPr="006E3AA3">
        <w:rPr>
          <w:rFonts w:ascii="Times New Roman" w:hAnsi="Times New Roman" w:cs="Times New Roman"/>
          <w:sz w:val="24"/>
          <w:szCs w:val="24"/>
        </w:rPr>
        <w:t xml:space="preserve"> sampl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E3AA3">
        <w:rPr>
          <w:rFonts w:ascii="Times New Roman" w:hAnsi="Times New Roman" w:cs="Times New Roman"/>
          <w:sz w:val="24"/>
          <w:szCs w:val="24"/>
        </w:rPr>
        <w:t xml:space="preserve">volved in the </w:t>
      </w:r>
      <w:r>
        <w:rPr>
          <w:rFonts w:ascii="Times New Roman" w:hAnsi="Times New Roman" w:cs="Times New Roman"/>
          <w:sz w:val="24"/>
          <w:szCs w:val="24"/>
        </w:rPr>
        <w:t>present study. A total of 1</w:t>
      </w:r>
      <w:r w:rsidR="00471477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COI sequences obtained from </w:t>
      </w:r>
      <w:r w:rsidRPr="006E3AA3">
        <w:rPr>
          <w:rFonts w:ascii="Times New Roman" w:hAnsi="Times New Roman" w:cs="Times New Roman"/>
          <w:i/>
          <w:iCs/>
          <w:sz w:val="24"/>
          <w:szCs w:val="24"/>
        </w:rPr>
        <w:t xml:space="preserve">Aedes </w:t>
      </w:r>
      <w:proofErr w:type="spellStart"/>
      <w:r w:rsidRPr="006E3AA3">
        <w:rPr>
          <w:rFonts w:ascii="Times New Roman" w:hAnsi="Times New Roman" w:cs="Times New Roman"/>
          <w:i/>
          <w:iCs/>
          <w:sz w:val="24"/>
          <w:szCs w:val="24"/>
        </w:rPr>
        <w:t>kore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mens collected in </w:t>
      </w:r>
      <w:r w:rsidR="00F0588D">
        <w:rPr>
          <w:rFonts w:ascii="Times New Roman" w:hAnsi="Times New Roman" w:cs="Times New Roman"/>
          <w:sz w:val="24"/>
          <w:szCs w:val="24"/>
        </w:rPr>
        <w:t>five</w:t>
      </w:r>
      <w:r>
        <w:rPr>
          <w:rFonts w:ascii="Times New Roman" w:hAnsi="Times New Roman" w:cs="Times New Roman"/>
          <w:sz w:val="24"/>
          <w:szCs w:val="24"/>
        </w:rPr>
        <w:t xml:space="preserve"> European countries between 20</w:t>
      </w:r>
      <w:r w:rsidR="00471477">
        <w:rPr>
          <w:rFonts w:ascii="Times New Roman" w:hAnsi="Times New Roman" w:cs="Times New Roman"/>
          <w:sz w:val="24"/>
          <w:szCs w:val="24"/>
        </w:rPr>
        <w:t>08</w:t>
      </w:r>
      <w:r>
        <w:rPr>
          <w:rFonts w:ascii="Times New Roman" w:hAnsi="Times New Roman" w:cs="Times New Roman"/>
          <w:sz w:val="24"/>
          <w:szCs w:val="24"/>
        </w:rPr>
        <w:t xml:space="preserve"> and 2020 were analyzed. All the sequences are available in GenBank with the referred </w:t>
      </w:r>
      <w:r w:rsidR="006430E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ession numbers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2870309" w14:textId="08B33B4D" w:rsidR="006E3AA3" w:rsidRDefault="006E3AA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9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1985"/>
        <w:gridCol w:w="992"/>
        <w:gridCol w:w="1417"/>
        <w:gridCol w:w="1134"/>
        <w:gridCol w:w="1519"/>
        <w:gridCol w:w="1357"/>
        <w:gridCol w:w="1440"/>
      </w:tblGrid>
      <w:tr w:rsidR="00F36E8A" w:rsidRPr="00F36E8A" w14:paraId="658BD254" w14:textId="77777777" w:rsidTr="00F0588D">
        <w:trPr>
          <w:trHeight w:val="46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3C9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Sample</w:t>
            </w:r>
            <w:proofErr w:type="spellEnd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45BE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COI </w:t>
            </w: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GenBank</w:t>
            </w:r>
            <w:proofErr w:type="spellEnd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 Accession 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0DA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hideMark/>
          </w:tcPr>
          <w:p w14:paraId="49E9138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Reg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hideMark/>
          </w:tcPr>
          <w:p w14:paraId="0D9F83F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Provi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hideMark/>
          </w:tcPr>
          <w:p w14:paraId="3B95F3E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Collection</w:t>
            </w:r>
            <w:proofErr w:type="spellEnd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Pla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BB54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Habitat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AFA73C" w14:textId="77777777" w:rsidR="00F36E8A" w:rsidRPr="00F36E8A" w:rsidRDefault="00F36E8A" w:rsidP="00F22988">
            <w:pPr>
              <w:spacing w:line="240" w:lineRule="auto"/>
              <w:ind w:right="7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Coordinat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AFA6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Sample</w:t>
            </w:r>
            <w:proofErr w:type="spellEnd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Collection</w:t>
            </w:r>
            <w:proofErr w:type="spellEnd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hu-HU"/>
              </w:rPr>
              <w:t>Date</w:t>
            </w:r>
            <w:proofErr w:type="spellEnd"/>
          </w:p>
        </w:tc>
      </w:tr>
      <w:tr w:rsidR="00F36E8A" w:rsidRPr="00F36E8A" w14:paraId="4201521C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D21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6_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3D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2CA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9847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01BF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2E289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1C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AC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4D9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DD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6.08.03.</w:t>
            </w:r>
          </w:p>
        </w:tc>
      </w:tr>
      <w:tr w:rsidR="00F36E8A" w:rsidRPr="00F36E8A" w14:paraId="0320A779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C51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6_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5FF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50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B10F3E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69FAA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0C0A2F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CB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AB2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F4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3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6.08.24.</w:t>
            </w:r>
          </w:p>
        </w:tc>
      </w:tr>
      <w:tr w:rsidR="00F36E8A" w:rsidRPr="00F36E8A" w14:paraId="3B6FDF30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769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6_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64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3E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41E38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C1996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27515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950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20C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5A5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E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6.09.14.</w:t>
            </w:r>
          </w:p>
        </w:tc>
      </w:tr>
      <w:tr w:rsidR="00F36E8A" w:rsidRPr="00F36E8A" w14:paraId="7F39BE16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199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97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A31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0F7499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CF906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E2C79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800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7D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B0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283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5.31.</w:t>
            </w:r>
          </w:p>
        </w:tc>
      </w:tr>
      <w:tr w:rsidR="00F36E8A" w:rsidRPr="00F36E8A" w14:paraId="31134FD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58B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2EB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BC5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4DFC0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C9590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46930E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826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9E2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18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00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6.07.</w:t>
            </w:r>
          </w:p>
        </w:tc>
      </w:tr>
      <w:tr w:rsidR="00F36E8A" w:rsidRPr="00F36E8A" w14:paraId="0C34BC08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5F3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B93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215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44B0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45FF2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5B16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72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FF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89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8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6.14.</w:t>
            </w:r>
          </w:p>
        </w:tc>
      </w:tr>
      <w:tr w:rsidR="00F36E8A" w:rsidRPr="00F36E8A" w14:paraId="04BD797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468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F3F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F69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50FC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2E8790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B782A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073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9AE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2B8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AB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8.09.</w:t>
            </w:r>
          </w:p>
        </w:tc>
      </w:tr>
      <w:tr w:rsidR="00F36E8A" w:rsidRPr="00F36E8A" w14:paraId="68DC173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08B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44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31B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CEEB7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2CED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69A98E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650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981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613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E03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8.16.</w:t>
            </w:r>
          </w:p>
        </w:tc>
      </w:tr>
      <w:tr w:rsidR="00F36E8A" w:rsidRPr="00F36E8A" w14:paraId="1598A97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91E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78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01F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E5409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8ECE04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654E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DF4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72D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B05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0A3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8.16.</w:t>
            </w:r>
          </w:p>
        </w:tc>
      </w:tr>
      <w:tr w:rsidR="00F36E8A" w:rsidRPr="00F36E8A" w14:paraId="2DCDC09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B5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EC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1BA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066E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D72F8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465C4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DA2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DE6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5C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06A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8.16.</w:t>
            </w:r>
          </w:p>
        </w:tc>
      </w:tr>
      <w:tr w:rsidR="00F36E8A" w:rsidRPr="00F36E8A" w14:paraId="5133C16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E97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7_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9C8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AB2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85D54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53E4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5FB5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BC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B3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B16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442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7.08.30.</w:t>
            </w:r>
          </w:p>
        </w:tc>
      </w:tr>
      <w:tr w:rsidR="00F36E8A" w:rsidRPr="00F36E8A" w14:paraId="1C6FC9CE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E88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5CA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7C2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00E16A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787AB6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AC78B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218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79E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63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7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5.16.</w:t>
            </w:r>
          </w:p>
        </w:tc>
      </w:tr>
      <w:tr w:rsidR="00F36E8A" w:rsidRPr="00F36E8A" w14:paraId="143D2528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B5E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74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2E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30782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3545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BA6BE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0E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DF9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AB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8B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5.30.</w:t>
            </w:r>
          </w:p>
        </w:tc>
      </w:tr>
      <w:tr w:rsidR="00F36E8A" w:rsidRPr="00F36E8A" w14:paraId="7E842C0E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3B5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0B5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F1E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F24C8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56F1C4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9BC6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05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32B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F4B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6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6.27.</w:t>
            </w:r>
          </w:p>
        </w:tc>
      </w:tr>
      <w:tr w:rsidR="00F36E8A" w:rsidRPr="00F36E8A" w14:paraId="2F8F125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13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8CB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D87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F35B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5FF55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7467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1C1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FB3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3F8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48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7.04.</w:t>
            </w:r>
          </w:p>
        </w:tc>
      </w:tr>
      <w:tr w:rsidR="00F36E8A" w:rsidRPr="00F36E8A" w14:paraId="3EA0399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4A0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035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63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FBC3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09245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716C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FE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5D4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C6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45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7.11.</w:t>
            </w:r>
          </w:p>
        </w:tc>
      </w:tr>
      <w:tr w:rsidR="00F36E8A" w:rsidRPr="00F36E8A" w14:paraId="58F95247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E1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18D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EC3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5C4E59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A8325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9EEE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AEC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1D9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373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C6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8.01.</w:t>
            </w:r>
          </w:p>
        </w:tc>
      </w:tr>
      <w:tr w:rsidR="00F36E8A" w:rsidRPr="00F36E8A" w14:paraId="6A51E74A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53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0F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BFC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F2B1C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9BE4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90A0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B7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C1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83B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81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8.15.</w:t>
            </w:r>
          </w:p>
        </w:tc>
      </w:tr>
      <w:tr w:rsidR="00F36E8A" w:rsidRPr="00F36E8A" w14:paraId="74B0F21C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ED6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7B5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445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58FE1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E17AAD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00E9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F1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B46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E40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64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8.22.</w:t>
            </w:r>
          </w:p>
        </w:tc>
      </w:tr>
      <w:tr w:rsidR="00F36E8A" w:rsidRPr="00F36E8A" w14:paraId="4D9F5BE6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00B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9B06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D25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35F02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ED4A5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48F82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5A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60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BB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FB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8.29.</w:t>
            </w:r>
          </w:p>
        </w:tc>
      </w:tr>
      <w:tr w:rsidR="00F36E8A" w:rsidRPr="00F36E8A" w14:paraId="171C51A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603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8_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149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F96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0D653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F1D55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93228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9BC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787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FA9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34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8.09.05.</w:t>
            </w:r>
          </w:p>
        </w:tc>
      </w:tr>
      <w:tr w:rsidR="00F36E8A" w:rsidRPr="00F36E8A" w14:paraId="0D5F086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4CF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9EA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21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8E3B4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85F3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E5B25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C0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C12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8BD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54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5.15.</w:t>
            </w:r>
          </w:p>
        </w:tc>
      </w:tr>
      <w:tr w:rsidR="00F36E8A" w:rsidRPr="00F36E8A" w14:paraId="0FCF0A9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99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lastRenderedPageBreak/>
              <w:t>HU_Bar_2019_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4F2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13E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EC9B5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0FC7C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06EC95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2DF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90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BA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9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5.15.</w:t>
            </w:r>
          </w:p>
        </w:tc>
      </w:tr>
      <w:tr w:rsidR="00F36E8A" w:rsidRPr="00F36E8A" w14:paraId="606A32AE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3E9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15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D99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D4FB9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4C448A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246AD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8B3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E5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002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52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5.15.</w:t>
            </w:r>
          </w:p>
        </w:tc>
      </w:tr>
      <w:tr w:rsidR="00F36E8A" w:rsidRPr="00F36E8A" w14:paraId="6678A48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277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A3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D5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F2734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3C991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ECB148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3A5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02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D16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A0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6.05.</w:t>
            </w:r>
          </w:p>
        </w:tc>
      </w:tr>
      <w:tr w:rsidR="00F36E8A" w:rsidRPr="00F36E8A" w14:paraId="1E0525E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AF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923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9EE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551CF1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83804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5DCD71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83F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AF4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B78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22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6.12.</w:t>
            </w:r>
          </w:p>
        </w:tc>
      </w:tr>
      <w:tr w:rsidR="00F36E8A" w:rsidRPr="00F36E8A" w14:paraId="1394C4E3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515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D18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922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312D9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AF265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5EB6D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2AC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D18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516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D5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7.03.</w:t>
            </w:r>
          </w:p>
        </w:tc>
      </w:tr>
      <w:tr w:rsidR="00F36E8A" w:rsidRPr="00F36E8A" w14:paraId="0444D73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E7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D5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E8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DB532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116B5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24EB0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D98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5FC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A31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4E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7.17.</w:t>
            </w:r>
          </w:p>
        </w:tc>
      </w:tr>
      <w:tr w:rsidR="00F36E8A" w:rsidRPr="00F36E8A" w14:paraId="726FA54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1B2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D69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CDC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7C15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407CE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0544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AE8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19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E7B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6AC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7.17.</w:t>
            </w:r>
          </w:p>
        </w:tc>
      </w:tr>
      <w:tr w:rsidR="00F36E8A" w:rsidRPr="00F36E8A" w14:paraId="7698F252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12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6DA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1E6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A7505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657575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BF994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E4E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77B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513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B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2.</w:t>
            </w:r>
          </w:p>
        </w:tc>
      </w:tr>
      <w:tr w:rsidR="00F36E8A" w:rsidRPr="00F36E8A" w14:paraId="0FA726C3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19E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160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D3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29912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5767ED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DED831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89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82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D23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4BD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8.</w:t>
            </w:r>
          </w:p>
        </w:tc>
      </w:tr>
      <w:tr w:rsidR="00F36E8A" w:rsidRPr="00F36E8A" w14:paraId="5D2DB4C3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CE6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E4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7E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051D8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4A78B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C05F8F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13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C6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956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CF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8.</w:t>
            </w:r>
          </w:p>
        </w:tc>
      </w:tr>
      <w:tr w:rsidR="00F36E8A" w:rsidRPr="00F36E8A" w14:paraId="58EDD949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78A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7F8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F2A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57DA25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C9F43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AAD1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D37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03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D18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C2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04.</w:t>
            </w:r>
          </w:p>
        </w:tc>
      </w:tr>
      <w:tr w:rsidR="00F36E8A" w:rsidRPr="00F36E8A" w14:paraId="7F97BB42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AC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475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64D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845C1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CD7DB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5E0CB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73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462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6D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8C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04.</w:t>
            </w:r>
          </w:p>
        </w:tc>
      </w:tr>
      <w:tr w:rsidR="00F36E8A" w:rsidRPr="00F36E8A" w14:paraId="5394E6E6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C73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722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036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F8174D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6B58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2795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E9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0B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81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02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11.</w:t>
            </w:r>
          </w:p>
        </w:tc>
      </w:tr>
      <w:tr w:rsidR="00F36E8A" w:rsidRPr="00F36E8A" w14:paraId="23AA181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F5E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19_1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509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9B6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A777D6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512B5D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D7597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177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50A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C64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F9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11.</w:t>
            </w:r>
          </w:p>
        </w:tc>
      </w:tr>
      <w:tr w:rsidR="00F36E8A" w:rsidRPr="00F36E8A" w14:paraId="1EA7A03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97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20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A63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E5B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53BE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BA5BD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A62E69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A06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407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67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E1A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8.27.</w:t>
            </w:r>
          </w:p>
        </w:tc>
      </w:tr>
      <w:tr w:rsidR="00F36E8A" w:rsidRPr="00F36E8A" w14:paraId="0F7B2E5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F75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ar_2020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7A6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AB4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87328F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outhern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ansdanu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F7B24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ra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D7FEAB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é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72C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60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393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61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8.22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8C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9.11.</w:t>
            </w:r>
          </w:p>
        </w:tc>
      </w:tr>
      <w:tr w:rsidR="00F36E8A" w:rsidRPr="00F36E8A" w14:paraId="76D3659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94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ud_2020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5F7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DAD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3F6C4B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ntra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-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CE6AE6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BE59A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udap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FFA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F1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7.519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66D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9.077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841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9.29.</w:t>
            </w:r>
          </w:p>
        </w:tc>
      </w:tr>
      <w:tr w:rsidR="00F36E8A" w:rsidRPr="00F36E8A" w14:paraId="62E695B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EF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ud_2020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45A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C1A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AAA0C8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ntra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-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AFD5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AA519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udap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331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E10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7.519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05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9.077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C96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9.29.</w:t>
            </w:r>
          </w:p>
        </w:tc>
      </w:tr>
      <w:tr w:rsidR="00F36E8A" w:rsidRPr="00F36E8A" w14:paraId="2D61509C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505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_Bud_2020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344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9E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ung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7C5A6C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ntra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-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9D0C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EAB9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udap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97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B06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7.5192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8CC9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9.077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AC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9.29.</w:t>
            </w:r>
          </w:p>
        </w:tc>
      </w:tr>
      <w:tr w:rsidR="00F36E8A" w:rsidRPr="00F36E8A" w14:paraId="5DB8C48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426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N_Dra_2013_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E33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188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love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90232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ra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4F0B2F" w14:textId="1321350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6CD1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Lovrenc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na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ravskem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olj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195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EA6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3738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BD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5.783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695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3.09.01.</w:t>
            </w:r>
          </w:p>
        </w:tc>
      </w:tr>
      <w:tr w:rsidR="00F36E8A" w:rsidRPr="00F36E8A" w14:paraId="3C9FC388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844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N_Dra_2013_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977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9E1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love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CFDD7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rav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6FB54E" w14:textId="7BFB5BE0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8B6F7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Lovrenc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na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ravskem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olj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107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DF2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3738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E7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5.783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507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3.09.01.</w:t>
            </w:r>
          </w:p>
        </w:tc>
      </w:tr>
      <w:tr w:rsidR="00F36E8A" w:rsidRPr="00F36E8A" w14:paraId="7B191F89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1DB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N_Vip_2019_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98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AC9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Slove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88BE0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orišk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7EE045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pava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alle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28EDC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Črnič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78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25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5.905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42E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3.777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15A7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04.</w:t>
            </w:r>
          </w:p>
        </w:tc>
      </w:tr>
      <w:tr w:rsidR="00F36E8A" w:rsidRPr="00F36E8A" w14:paraId="6459A5DA" w14:textId="77777777" w:rsidTr="00F0588D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B8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Ven_2020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84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946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A4586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DF66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ado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792BA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a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8BC46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D2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5.2495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8AB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73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D29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F36E8A" w:rsidRPr="00F36E8A" w14:paraId="4F341D78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8DB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Ven_2020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601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946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3091D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5823A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Bellun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5C6D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edave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BEC0F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16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51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403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872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B54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14.</w:t>
            </w:r>
          </w:p>
        </w:tc>
      </w:tr>
      <w:tr w:rsidR="00F36E8A" w:rsidRPr="00F36E8A" w14:paraId="21744D54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5DF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Ven_2020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5A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29A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EA8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041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cenz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545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alli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asubi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F02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1FF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5.7656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6D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238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8E0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14.</w:t>
            </w:r>
          </w:p>
        </w:tc>
      </w:tr>
      <w:tr w:rsidR="00F36E8A" w:rsidRPr="00F36E8A" w14:paraId="7C2DFE14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5E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Ven_2020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CC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7A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28F4F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34AF27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vis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456CF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ttori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B722B7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C8C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15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466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2.336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AB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6.07.</w:t>
            </w:r>
          </w:p>
        </w:tc>
      </w:tr>
      <w:tr w:rsidR="00F36E8A" w:rsidRPr="00F36E8A" w14:paraId="49822A64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4F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Fri_2020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4C3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278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9D3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Friuli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zia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iu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658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orden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D35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Maniag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A97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39A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641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0D8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2.683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38A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6.19.</w:t>
            </w:r>
          </w:p>
        </w:tc>
      </w:tr>
      <w:tr w:rsidR="00F36E8A" w:rsidRPr="00F36E8A" w14:paraId="5FECFB2B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171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Fri_2020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BD1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7B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E99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Friuli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zia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iul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8FA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Pordeno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402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rb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D24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F90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435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AE7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2.785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3AC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6.19.</w:t>
            </w:r>
          </w:p>
        </w:tc>
      </w:tr>
      <w:tr w:rsidR="00F36E8A" w:rsidRPr="00F36E8A" w14:paraId="01AEB0BD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808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Ven_2020_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A8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52A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F5F305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ne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1CDE7E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ero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4727A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Montefort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'Alp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BC9AA4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59D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5.4449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0E4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2852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E2C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6.30.</w:t>
            </w:r>
          </w:p>
        </w:tc>
      </w:tr>
      <w:tr w:rsidR="00F36E8A" w:rsidRPr="00F36E8A" w14:paraId="17D6BC91" w14:textId="77777777" w:rsidTr="00F0588D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E31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lastRenderedPageBreak/>
              <w:t>IT_Tre_2019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4F3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AC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C7471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FEA2FC" w14:textId="7CD8406D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9BF536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BF020B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D51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873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CA6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7DE24DF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D6C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4A7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82B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E003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1FF587F" w14:textId="38FDB35E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F2C56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B8AA10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843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A5E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3F1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3E51A98A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A79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21C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762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6CED3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D4276C" w14:textId="0955E18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F9440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8B3D30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918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D32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A8E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7B54AA5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D8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80C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96A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106E1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5D7E18" w14:textId="11C2C7C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BB289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71153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6D7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53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D2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47260360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DD6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F17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154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F37533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87FBDA5" w14:textId="6993F756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79B2EF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66AE2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D20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063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9A1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13A8869E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5B5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97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936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9ECAD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D917BD" w14:textId="36CACC9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7081E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3374D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6AA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41D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9F4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1E4A0B4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1F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3BF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7AC2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2C4039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CADD99" w14:textId="0DBA646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5A4085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0E05EE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81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17D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5A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1526C1CA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9B6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D59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FD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0232C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261D61A" w14:textId="042C0894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E5F81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108632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756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229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1F2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02355CD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1D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DCA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CEC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5EC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8729" w14:textId="65C1944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2AFB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FB6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D0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F5E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2E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5F141A8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05F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6D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F5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F4EA4F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71C9616" w14:textId="14E7EE1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EB6C6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57A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9B0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257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A3E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6BD9A1B2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A0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19_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CB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B8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6FCDB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330A12" w14:textId="0EF2EE0D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16174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rig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B8B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2DB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195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6D0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631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153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10.05.</w:t>
            </w:r>
          </w:p>
        </w:tc>
      </w:tr>
      <w:tr w:rsidR="00F36E8A" w:rsidRPr="00F36E8A" w14:paraId="060CE716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100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C481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5D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7233AC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92311E" w14:textId="44DF5DCD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C73236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795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E4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C9E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7E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940F1A6" w14:textId="77777777" w:rsidTr="00F0588D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DA4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EB3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E4B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E4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2AD6" w14:textId="5190477D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1C3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9CC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613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D87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4A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58B76CE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67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2F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C5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1A92A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BE12BA" w14:textId="3051670A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3E14EA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116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0A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93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C7E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01E9AF1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587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0E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15D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BFBEC1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9C4323" w14:textId="719A31F9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C84B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09B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7F6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68E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513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6F9C1A0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9B1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E7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31F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683BC4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6DAFC4A" w14:textId="092389D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0D461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152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84D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CF6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44B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11F4207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157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E6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4A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5A4E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93BE76" w14:textId="298C366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AFE63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516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A0A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F8E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D403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3C3CAC5C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5E4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E30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483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EAEF4F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F88E29" w14:textId="100E6FDB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2727A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astel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va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700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DF6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725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7B1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518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E0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CA43FB0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179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EC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5EA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7CC3B3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108F9C2" w14:textId="51C00CE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062719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F60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84B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66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E7E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0012A9B6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3AA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BC8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DA3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E08185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799EA8B" w14:textId="56691CB0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C7876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2B8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A6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CE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287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4667EB89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4C4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5E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2A8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C58B8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87B2DB" w14:textId="23243D2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8E5678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9C6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017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67A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A86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4EFDD87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B85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C0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C736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543685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606C778" w14:textId="2B0755C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D1F15C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E65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3A8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190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DBC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6D52B953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C9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B6F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DD2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485D6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D77ECE6" w14:textId="07E06906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CC803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DF1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F72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7AC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9F9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0ED7193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91F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E73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6EA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F3769D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E5066C" w14:textId="287B3995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C342D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B62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DFC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0D0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3A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9B006EA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C55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18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89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D7B441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CF069D7" w14:textId="770C2651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E19597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D7F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0A7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CBC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5D6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355A4AC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0D1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C2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536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FC3100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949D1EE" w14:textId="778F5090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07499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ED2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214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8EB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C7D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5B87A20B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271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11D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7FE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1CCB7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3B65915" w14:textId="73BD2A76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584427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005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FC6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493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A85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5030F07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6AE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lastRenderedPageBreak/>
              <w:t>IT_Tre_2020_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9AE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631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29D5AD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B24431" w14:textId="6063B51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6EEE91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D04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F59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41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78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3DB90978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788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A08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07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0648C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921FF6A" w14:textId="509FBEDA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8503D2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E5F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80C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839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28E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0D61525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103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F79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000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2D9BE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5C3F5EA" w14:textId="3CD954FE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9BE06E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B66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41D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57E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47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6CE86A2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2F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995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FD1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5F95A2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056ADC" w14:textId="6E91BB9F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CE12CB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94E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C6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FCC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D6B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306FEDA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FFB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9CB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04A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DA8BF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39AAFA" w14:textId="5A065EFF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60FD8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138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536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47C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2B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36FC5B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192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F16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60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19865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7D0169" w14:textId="15CAD3F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CABC0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96E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EED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710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AE4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38E697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9A2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E63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99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80E0F6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716E08" w14:textId="44DC5245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09708A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40D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653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415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DBC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154537E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C91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B50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6909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6C52D8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6F2FBC" w14:textId="4A09160D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5872DE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61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B41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D97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F27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0C6A360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D77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25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C16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E97A27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A4038E5" w14:textId="606D3C0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CD3939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San Michele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ll'Adi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DF0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C01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1931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277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35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D6A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00A3F8AF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ED6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59D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5E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CFA18F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19BA02F" w14:textId="220820F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A5CDB4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1E9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3AD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BFA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FFD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3FA8BE6D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04A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360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17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BA27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9B82BF" w14:textId="6910882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</w:t>
            </w:r>
            <w:r w:rsidR="006E0B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CF3C1B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50C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EC5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830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150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4711DAC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272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D4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30B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B63F01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3FD4FA9" w14:textId="50EBCDFC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</w:t>
            </w:r>
            <w:r w:rsidR="006E0B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7E5C29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E2A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1B4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6C7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5D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2DCF470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C50D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02D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022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D0D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6C67" w14:textId="15886044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75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E25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63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5A9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7E7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57743A50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5AD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C3A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6D1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685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DE96" w14:textId="0EDC99A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27B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524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643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CC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902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5575EA2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F4D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C3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B9D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105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27F6" w14:textId="2C5768D6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C4F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CF5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F8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DF8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350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52227365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530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D10A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FAC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0A9968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5000C17" w14:textId="14915A62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DC998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F12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738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2CE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B92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79BC18FA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C7F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A27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E23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16C93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324B81" w14:textId="265130C6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</w:t>
            </w:r>
            <w:r w:rsidR="006E0B7C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</w:t>
            </w: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87456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E9A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0A0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7307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AE2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4460C694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2BBA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509E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934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7877B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946891" w14:textId="1A1CF6B5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A7C3D0B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BBF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EA6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950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9B7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11EBC6F7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F022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F366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A08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67740D3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7FEC54E" w14:textId="4D7F9E8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3E41555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291C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CD8B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7BA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FAA9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F36E8A" w:rsidRPr="00F36E8A" w14:paraId="4C4F1DC1" w14:textId="77777777" w:rsidTr="00F0588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B39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_Tre_2020_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9B18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CF7F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Ital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590490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ino</w:t>
            </w:r>
            <w:proofErr w:type="spellEnd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 xml:space="preserve">-Alto </w:t>
            </w: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Ad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71108D1" w14:textId="3AD9EC93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Trent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8C011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Villamontag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5814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urba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C6FD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46.0896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BBF1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11.159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D2D6" w14:textId="77777777" w:rsidR="00F36E8A" w:rsidRPr="00F36E8A" w:rsidRDefault="00F36E8A" w:rsidP="00F36E8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20.05.26.</w:t>
            </w:r>
          </w:p>
        </w:tc>
      </w:tr>
      <w:tr w:rsidR="00E81C6F" w:rsidRPr="00F36E8A" w14:paraId="1C1B7926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4FE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16A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0F0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790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F48DFB2" w14:textId="0345990F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9BAA2A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C02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9B4B" w14:textId="3DA00F8F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614B" w14:textId="4B8BAD31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33F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08.</w:t>
            </w:r>
          </w:p>
        </w:tc>
      </w:tr>
      <w:tr w:rsidR="00E81C6F" w:rsidRPr="00F36E8A" w14:paraId="5E17C079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5D2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88E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4F4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26B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43F381" w14:textId="439FCFB3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E1581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DF25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7863" w14:textId="7597AB0E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6807" w14:textId="0D25DD16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83F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08.</w:t>
            </w:r>
          </w:p>
        </w:tc>
      </w:tr>
      <w:tr w:rsidR="00E81C6F" w:rsidRPr="00F36E8A" w14:paraId="4BD57DAD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CAC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38E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562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EF2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13F60A" w14:textId="63C4DE4A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6D2E62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3E3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6194" w14:textId="7889A253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3AF1" w14:textId="57B3CD01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F0A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0C4A0E4F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407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27A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959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D77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1A800A" w14:textId="53098550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AEE60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B2E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1F82" w14:textId="699D79B5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A507" w14:textId="61F07CD7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DF7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1EBC459B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AF0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D66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6F8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8CA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A52C180" w14:textId="1A35DCFA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3D60A2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DB3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F2F3" w14:textId="22D7E30B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14A5" w14:textId="2C419C84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B28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2BC167E0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0D3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FDB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D29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B4A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2F8E03" w14:textId="6C7F398B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67E20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17B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7935" w14:textId="6211111D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978F" w14:textId="491810C0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105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79010CDD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B6A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EA41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351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7D5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DEB2441" w14:textId="1DA66370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0DAB95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1AE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54BA" w14:textId="3D32154E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2A87" w14:textId="48D728D0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576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579EB017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83A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lastRenderedPageBreak/>
              <w:t>DE_Hes_2019_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8F6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588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EAA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41A8CF8" w14:textId="53056BBF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99EE0A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643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F56E" w14:textId="63574536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755F" w14:textId="774390A3" w:rsidR="00E81C6F" w:rsidRPr="00E81C6F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937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46E0633E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523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35D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55F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943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A6AE800" w14:textId="24C9E15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2533DC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368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22FA" w14:textId="775450D3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9860" w14:textId="3933E3A7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869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72F7B357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276D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5BA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4A4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DD1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3C08307" w14:textId="14C54A65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B6FAA0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1D45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BF87" w14:textId="2B1DF76B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6141" w14:textId="0061E8D0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D1D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13E30EF6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FE1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12D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B5B0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122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AD54D9D" w14:textId="444EC658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40F6C2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187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6B38" w14:textId="283A1396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2E31" w14:textId="564C5177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E86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0428C55E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A38D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03D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D14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74E5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3E968CF" w14:textId="529D2D4A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C668B1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CC8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CC95" w14:textId="0EF58D0A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58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5309" w14:textId="445D0F1B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68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511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6B539BDC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55F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45D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2F4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942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C88272" w14:textId="79BD5FA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44126E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584B" w14:textId="4F17A89A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1B4D" w14:textId="027C403A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156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1BBD" w14:textId="0A79C3F9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81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CF1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15.</w:t>
            </w:r>
          </w:p>
        </w:tc>
      </w:tr>
      <w:tr w:rsidR="00E81C6F" w:rsidRPr="00F36E8A" w14:paraId="6A749524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3B3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F5CD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406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DA8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3C0283C" w14:textId="633EFB8D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DD472A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E10A" w14:textId="37CCB17D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0B15" w14:textId="048152F3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0549" w14:textId="75ADBC71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A77F" w14:textId="53BD8E20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3734ADFD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766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E53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729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B01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2436D20" w14:textId="32827873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FBE276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D4BD" w14:textId="24731304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0CFB" w14:textId="4FBCAB5D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ED79" w14:textId="6B448F32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1133" w14:textId="31DB5F79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65C0900A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A24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F9D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FB89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7A5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4D6C8C0" w14:textId="6FF62689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EE069D5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E26D" w14:textId="2D232FCB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4577" w14:textId="0149701D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C637" w14:textId="4062C7A7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F99B" w14:textId="09B32DEC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55F65108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BC95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57A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6BF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F6A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7E6E093" w14:textId="6ACAB9A6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425B2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4C73" w14:textId="5DA66F9E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AAB9" w14:textId="0C5C57BA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57F8" w14:textId="49AC84C5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99FE" w14:textId="196B0F19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277A6F6D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7CB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60E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B277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5C7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CF43364" w14:textId="21841251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F64631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2213" w14:textId="1C7DE26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2000" w14:textId="774E79C2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6576" w14:textId="19EDFCE5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21F5" w14:textId="1470CADC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22C5BEAF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5DA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73D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8E7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746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8A389B3" w14:textId="681F9419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4E6776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D9BF" w14:textId="10E14F50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7617" w14:textId="0838679E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978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13F0" w14:textId="4DF38DD1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270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D83F" w14:textId="4D57EA9A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E81C6F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9.27.</w:t>
            </w:r>
          </w:p>
        </w:tc>
      </w:tr>
      <w:tr w:rsidR="00E81C6F" w:rsidRPr="00F36E8A" w14:paraId="41EF7F1A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F23B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6CD1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6E4A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B09F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84BB641" w14:textId="6723B562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B9BA41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12D2" w14:textId="252BC58D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B252" w14:textId="3D919465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762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B7D3" w14:textId="5892BB18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181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F0CC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E81C6F" w:rsidRPr="00F36E8A" w14:paraId="6DAEAB52" w14:textId="77777777" w:rsidTr="00E81C6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DCBE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DE_Hes_2019_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025C3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OK668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8148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German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D8006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Hess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F1529FE" w14:textId="6F7487D2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9F8B782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Wiesbad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E5F2" w14:textId="7811462D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proofErr w:type="spellStart"/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cemetery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4816" w14:textId="4905D1AF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50.0762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3F4B" w14:textId="56DBDEB6" w:rsidR="00E81C6F" w:rsidRPr="00E81C6F" w:rsidRDefault="00E81C6F" w:rsidP="00E81C6F">
            <w:pPr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hu-HU"/>
              </w:rPr>
            </w:pPr>
            <w:r w:rsidRPr="00E81C6F">
              <w:rPr>
                <w:rFonts w:asciiTheme="majorHAnsi" w:hAnsiTheme="majorHAnsi" w:cstheme="majorHAnsi"/>
                <w:sz w:val="16"/>
                <w:szCs w:val="16"/>
              </w:rPr>
              <w:t>8.181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0F24" w14:textId="77777777" w:rsidR="00E81C6F" w:rsidRPr="00F36E8A" w:rsidRDefault="00E81C6F" w:rsidP="00E81C6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</w:pPr>
            <w:r w:rsidRPr="00F36E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hu-HU"/>
              </w:rPr>
              <w:t>2019.08.29.</w:t>
            </w:r>
          </w:p>
        </w:tc>
      </w:tr>
      <w:tr w:rsidR="00A01DC9" w:rsidRPr="00A01DC9" w14:paraId="13D8B081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616C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572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7B1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5ABE7D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EEAE04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3AAD93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5BC92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C385" w14:textId="5AC61814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A3CE" w14:textId="7C96A016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CB2F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03.</w:t>
            </w:r>
          </w:p>
        </w:tc>
      </w:tr>
      <w:tr w:rsidR="00A01DC9" w:rsidRPr="00A01DC9" w14:paraId="262E8546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03F3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7F3C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E15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9F57C99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9B9DED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AA5944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D35280E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5B88" w14:textId="3988709E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3DF6" w14:textId="4255245B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B9C5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03.</w:t>
            </w:r>
          </w:p>
        </w:tc>
      </w:tr>
      <w:tr w:rsidR="00A01DC9" w:rsidRPr="00A01DC9" w14:paraId="7F8E2E23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8593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4C9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818A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0275F37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17CADEE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77293AFB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C89FE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3568" w14:textId="5760916C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B93D" w14:textId="2EB7B853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269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03.</w:t>
            </w:r>
          </w:p>
        </w:tc>
      </w:tr>
      <w:tr w:rsidR="00A01DC9" w:rsidRPr="00A01DC9" w14:paraId="3FF6403C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EE07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3905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2A5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4D0336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251B9E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454F26A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E481C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B51D" w14:textId="592704B1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031B" w14:textId="48EBF183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207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17.</w:t>
            </w:r>
          </w:p>
        </w:tc>
      </w:tr>
      <w:tr w:rsidR="00A01DC9" w:rsidRPr="00A01DC9" w14:paraId="3C07D8EE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10D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05A7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CEC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14877B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79E610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21FC762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4D634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5B9B" w14:textId="1E9D080E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27CB" w14:textId="094AD648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727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17.</w:t>
            </w:r>
          </w:p>
        </w:tc>
      </w:tr>
      <w:tr w:rsidR="00A01DC9" w:rsidRPr="00A01DC9" w14:paraId="5A9D811C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07EB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7399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9B6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676E089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990AAC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DF396C9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EC93B5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55CD" w14:textId="170B4FCA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8B83" w14:textId="2800C4BD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0C1C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7.17.</w:t>
            </w:r>
          </w:p>
        </w:tc>
      </w:tr>
      <w:tr w:rsidR="00A01DC9" w:rsidRPr="00A01DC9" w14:paraId="7A7A0E11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016F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FF9A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8F9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60942C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C53017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676B144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1F5EBE5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6C96" w14:textId="40883DA8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D7966" w14:textId="45B23C4F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462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6.19.</w:t>
            </w:r>
          </w:p>
        </w:tc>
      </w:tr>
      <w:tr w:rsidR="00A01DC9" w:rsidRPr="00A01DC9" w14:paraId="48224AC1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9737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E854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C61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D83553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268ED0F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E5B1645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77202EC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0EDF" w14:textId="61C07A3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5381" w14:textId="301D6FD1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7B8A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6.19.</w:t>
            </w:r>
          </w:p>
        </w:tc>
      </w:tr>
      <w:tr w:rsidR="00A01DC9" w:rsidRPr="00A01DC9" w14:paraId="2DE4E51B" w14:textId="77777777" w:rsidTr="00A01DC9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9E0F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9E6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F5E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52BC89A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BBB8C32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4FE223F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14749AB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1692" w14:textId="7457649D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C790" w14:textId="57BBC402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C811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6.19.</w:t>
            </w:r>
          </w:p>
        </w:tc>
      </w:tr>
      <w:tr w:rsidR="00A01DC9" w:rsidRPr="00A01DC9" w14:paraId="16F7F6B4" w14:textId="77777777" w:rsidTr="00A01DC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07BD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_Fla_2018_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A9B6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OK668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92F7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406D047E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1522BCB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3866D24E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5B9EBFB8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D753" w14:textId="595B6CFF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51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710F" w14:textId="23715E89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21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0120" w14:textId="77777777" w:rsidR="00F0588D" w:rsidRPr="00A01DC9" w:rsidRDefault="00F0588D" w:rsidP="00F0588D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18.06.19.</w:t>
            </w:r>
          </w:p>
        </w:tc>
      </w:tr>
      <w:tr w:rsidR="00A01DC9" w:rsidRPr="00A01DC9" w14:paraId="24DA1D2A" w14:textId="77777777" w:rsidTr="00A01DC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73A8CD" w14:textId="1FE89452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GenBan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1F84E2" w14:textId="6B0E9333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JF430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39A5BA" w14:textId="398E4A1D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Belgi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</w:tcPr>
          <w:p w14:paraId="3C978FF6" w14:textId="747718C6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Fland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</w:tcPr>
          <w:p w14:paraId="1D7A9D79" w14:textId="17FE6183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Limbur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</w:tcPr>
          <w:p w14:paraId="03F7DAEA" w14:textId="14EFA28E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Maasmechel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</w:tcPr>
          <w:p w14:paraId="56960013" w14:textId="483BCB65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industrial</w:t>
            </w:r>
            <w:proofErr w:type="spellEnd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 xml:space="preserve"> </w:t>
            </w:r>
            <w:proofErr w:type="spellStart"/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area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8DB42A" w14:textId="0B0CC7D3" w:rsidR="00A01DC9" w:rsidRPr="00A01DC9" w:rsidRDefault="00A01DC9" w:rsidP="00A01DC9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0.99626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45923C" w14:textId="03CA8A68" w:rsidR="00A01DC9" w:rsidRPr="00A01DC9" w:rsidRDefault="00A01DC9" w:rsidP="00A01DC9">
            <w:pPr>
              <w:spacing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A01DC9">
              <w:rPr>
                <w:rFonts w:ascii="Calibri" w:hAnsi="Calibri" w:cs="Calibri"/>
                <w:sz w:val="16"/>
                <w:szCs w:val="16"/>
              </w:rPr>
              <w:t>5.6198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0805FA" w14:textId="127BA3E1" w:rsidR="00A01DC9" w:rsidRPr="00A01DC9" w:rsidRDefault="00A01DC9" w:rsidP="00A01DC9">
            <w:pPr>
              <w:spacing w:line="240" w:lineRule="auto"/>
              <w:rPr>
                <w:rFonts w:ascii="Calibri" w:eastAsia="Times New Roman" w:hAnsi="Calibri" w:cs="Calibri"/>
                <w:sz w:val="16"/>
                <w:szCs w:val="16"/>
                <w:lang w:val="hu-HU"/>
              </w:rPr>
            </w:pPr>
            <w:r w:rsidRPr="00A01DC9">
              <w:rPr>
                <w:rFonts w:ascii="Calibri" w:eastAsia="Times New Roman" w:hAnsi="Calibri" w:cs="Calibri"/>
                <w:sz w:val="16"/>
                <w:szCs w:val="16"/>
                <w:lang w:val="hu-HU"/>
              </w:rPr>
              <w:t>2008.05.27.</w:t>
            </w:r>
          </w:p>
        </w:tc>
      </w:tr>
    </w:tbl>
    <w:p w14:paraId="438056C7" w14:textId="735A3932" w:rsidR="00F36E8A" w:rsidRPr="00E74812" w:rsidRDefault="00F36E8A" w:rsidP="00E376A3">
      <w:pPr>
        <w:rPr>
          <w:rFonts w:ascii="Times New Roman" w:hAnsi="Times New Roman" w:cs="Times New Roman"/>
          <w:sz w:val="24"/>
          <w:szCs w:val="24"/>
        </w:rPr>
        <w:sectPr w:rsidR="00F36E8A" w:rsidRPr="00E74812" w:rsidSect="00F36E8A">
          <w:pgSz w:w="15840" w:h="12240" w:orient="landscape"/>
          <w:pgMar w:top="1440" w:right="1440" w:bottom="1440" w:left="1440" w:header="720" w:footer="720" w:gutter="0"/>
          <w:pgNumType w:start="1"/>
          <w:cols w:space="708"/>
          <w:docGrid w:linePitch="299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E16567" w14:textId="2172930E" w:rsidR="00E376A3" w:rsidRPr="00E376A3" w:rsidRDefault="00E376A3" w:rsidP="00E376A3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86832963"/>
      <w:r>
        <w:rPr>
          <w:rFonts w:ascii="Times New Roman" w:hAnsi="Times New Roman" w:cs="Times New Roman"/>
          <w:b/>
          <w:sz w:val="24"/>
          <w:szCs w:val="24"/>
        </w:rPr>
        <w:lastRenderedPageBreak/>
        <w:t>S2 Table</w:t>
      </w:r>
      <w:r w:rsidRPr="00E376A3">
        <w:rPr>
          <w:rFonts w:ascii="Times New Roman" w:hAnsi="Times New Roman" w:cs="Times New Roman"/>
          <w:b/>
          <w:sz w:val="24"/>
          <w:szCs w:val="24"/>
        </w:rPr>
        <w:t>.</w:t>
      </w:r>
      <w:r w:rsidRPr="00E376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3" w:name="_Hlk89762601"/>
      <w:r w:rsidRPr="00E376A3">
        <w:rPr>
          <w:rFonts w:ascii="Times New Roman" w:eastAsia="Times New Roman" w:hAnsi="Times New Roman" w:cs="Times New Roman"/>
          <w:sz w:val="24"/>
          <w:szCs w:val="24"/>
        </w:rPr>
        <w:t xml:space="preserve">Quality features of the complete genome sequence of </w:t>
      </w:r>
      <w:r w:rsidRPr="00E376A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edes </w:t>
      </w:r>
      <w:proofErr w:type="spellStart"/>
      <w:r w:rsidRPr="00E376A3">
        <w:rPr>
          <w:rFonts w:ascii="Times New Roman" w:eastAsia="Times New Roman" w:hAnsi="Times New Roman" w:cs="Times New Roman"/>
          <w:i/>
          <w:iCs/>
          <w:sz w:val="24"/>
          <w:szCs w:val="24"/>
        </w:rPr>
        <w:t>koreicus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hieved by Oxford Nanopore and Illumina sequencing. The </w:t>
      </w:r>
      <w:r w:rsidRPr="00E376A3">
        <w:rPr>
          <w:rFonts w:ascii="Times New Roman" w:eastAsia="Times New Roman" w:hAnsi="Times New Roman" w:cs="Times New Roman"/>
          <w:sz w:val="24"/>
          <w:szCs w:val="24"/>
        </w:rPr>
        <w:t xml:space="preserve">completeness of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ome </w:t>
      </w:r>
      <w:r w:rsidRPr="00E376A3">
        <w:rPr>
          <w:rFonts w:ascii="Times New Roman" w:eastAsia="Times New Roman" w:hAnsi="Times New Roman" w:cs="Times New Roman"/>
          <w:sz w:val="24"/>
          <w:szCs w:val="24"/>
        </w:rPr>
        <w:t xml:space="preserve">assembly </w:t>
      </w:r>
      <w:r>
        <w:rPr>
          <w:rFonts w:ascii="Times New Roman" w:eastAsia="Times New Roman" w:hAnsi="Times New Roman" w:cs="Times New Roman"/>
          <w:sz w:val="24"/>
          <w:szCs w:val="24"/>
        </w:rPr>
        <w:t>was evaluated w</w:t>
      </w:r>
      <w:r w:rsidRPr="00E376A3">
        <w:rPr>
          <w:rFonts w:ascii="Times New Roman" w:eastAsia="Times New Roman" w:hAnsi="Times New Roman" w:cs="Times New Roman"/>
          <w:sz w:val="24"/>
          <w:szCs w:val="24"/>
        </w:rPr>
        <w:t>ith the Benchmarking Universal Single-Copy Orthologs (BUSCO, v 4.1.2) software, using the Diptera lineage dataset. C: complete; S: single; D: duplicated; F: fragment; M: missing</w:t>
      </w:r>
      <w:bookmarkEnd w:id="3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bookmarkEnd w:id="2"/>
    <w:p w14:paraId="35FBFD7B" w14:textId="77777777" w:rsidR="00E376A3" w:rsidRDefault="00E376A3" w:rsidP="00E376A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0"/>
        <w:gridCol w:w="1982"/>
        <w:gridCol w:w="708"/>
        <w:gridCol w:w="850"/>
        <w:gridCol w:w="851"/>
        <w:gridCol w:w="850"/>
        <w:gridCol w:w="856"/>
      </w:tblGrid>
      <w:tr w:rsidR="00E376A3" w14:paraId="4B005972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382217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ing platform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808DFE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emblies</w:t>
            </w:r>
          </w:p>
        </w:tc>
        <w:tc>
          <w:tcPr>
            <w:tcW w:w="4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D4279C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SCO analysis numbers</w:t>
            </w:r>
          </w:p>
        </w:tc>
      </w:tr>
      <w:tr w:rsidR="00E376A3" w14:paraId="4AB075BB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74591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8A5F54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781E83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377151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02EF37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9FF30F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3C7DBD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E376A3" w14:paraId="0BB76EFD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15801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BA0CBC" w14:textId="405D28FF" w:rsidR="00E376A3" w:rsidRPr="00C36EF2" w:rsidRDefault="00C36E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mosq.c</w:t>
            </w:r>
            <w:r w:rsidR="00E376A3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ontigs</w:t>
            </w:r>
            <w:proofErr w:type="gramEnd"/>
            <w:r w:rsidR="00E376A3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.fasta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87513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43079E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87F611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F7C776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ABD92C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7</w:t>
            </w:r>
          </w:p>
        </w:tc>
      </w:tr>
      <w:tr w:rsidR="00E376A3" w14:paraId="69FC27AE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29991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E284CF" w14:textId="050FF40D" w:rsidR="00E376A3" w:rsidRPr="00C36EF2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pilon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ra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0DCC4B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6343F1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326791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BBF88C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73AE8A7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</w:tr>
      <w:tr w:rsidR="00E376A3" w14:paraId="1F020E69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8B3653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AFC826" w14:textId="4A07F91A" w:rsidR="00E376A3" w:rsidRPr="00C36EF2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pilon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C36EF2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ra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9E23E9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D46DC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840D63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025B3E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732FEB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E376A3" w14:paraId="7690C87A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EF82ED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7E7B16" w14:textId="77777777" w:rsidR="00E376A3" w:rsidRPr="00C36EF2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44F5A6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SCO analysis percentages</w:t>
            </w:r>
          </w:p>
        </w:tc>
      </w:tr>
      <w:tr w:rsidR="00E376A3" w14:paraId="1BB8C6EA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67F518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326E76" w14:textId="77777777" w:rsidR="00E376A3" w:rsidRPr="00C36EF2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FC48F69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BEBA96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08E7AE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CDA3A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(%)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3C98A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(%)</w:t>
            </w:r>
          </w:p>
        </w:tc>
      </w:tr>
      <w:tr w:rsidR="00E376A3" w14:paraId="30C62BB8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B3B1BD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B65202" w14:textId="5A47E43D" w:rsidR="00E376A3" w:rsidRPr="00C36EF2" w:rsidRDefault="00C36E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mosq.</w:t>
            </w:r>
            <w:r w:rsidR="00E376A3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contigs</w:t>
            </w:r>
            <w:proofErr w:type="gramEnd"/>
            <w:r w:rsidR="00E376A3"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.fasta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751954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597613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13601D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5B0EA0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4D0504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35</w:t>
            </w:r>
          </w:p>
        </w:tc>
      </w:tr>
      <w:tr w:rsidR="00E376A3" w14:paraId="5CF465AF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87ED56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A8DEA0" w14:textId="53B0312E" w:rsidR="00E376A3" w:rsidRPr="00C36EF2" w:rsidRDefault="00C36E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pilon (1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ra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71668F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784BE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048920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0D7110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B71D87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3</w:t>
            </w:r>
          </w:p>
        </w:tc>
      </w:tr>
      <w:tr w:rsidR="00E376A3" w14:paraId="2A818330" w14:textId="77777777" w:rsidTr="00361BAB">
        <w:trPr>
          <w:trHeight w:val="32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EDD9C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nopore+Illumina</w:t>
            </w:r>
            <w:proofErr w:type="spellEnd"/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C82353" w14:textId="7D21CFA3" w:rsidR="00E376A3" w:rsidRPr="00C36EF2" w:rsidRDefault="00C36EF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>pilon (3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36E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tera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FFE8F0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982B75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C81367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9D1F7A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CD429E" w14:textId="77777777" w:rsidR="00E376A3" w:rsidRDefault="00E376A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6</w:t>
            </w:r>
          </w:p>
        </w:tc>
      </w:tr>
    </w:tbl>
    <w:p w14:paraId="45928F78" w14:textId="77777777" w:rsidR="00E376A3" w:rsidRDefault="00E376A3" w:rsidP="00361BA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3E9345" w14:textId="77777777" w:rsidR="00E376A3" w:rsidRPr="005E1730" w:rsidRDefault="00E376A3">
      <w:pPr>
        <w:rPr>
          <w:rFonts w:ascii="Times New Roman" w:hAnsi="Times New Roman" w:cs="Times New Roman"/>
          <w:b/>
          <w:sz w:val="24"/>
          <w:szCs w:val="24"/>
        </w:rPr>
      </w:pPr>
    </w:p>
    <w:p w14:paraId="505CC4B9" w14:textId="28EFC923" w:rsidR="007912A2" w:rsidRDefault="005E1730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4" w:name="_Hlk86833492"/>
      <w:r w:rsidRPr="00074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S1.</w:t>
      </w:r>
      <w:bookmarkStart w:id="5" w:name="_Hlk86851380"/>
      <w:bookmarkEnd w:id="4"/>
      <w:r w:rsidR="001F2F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6" w:name="_Hlk89762620"/>
      <w:r w:rsidR="00E005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sults of </w:t>
      </w:r>
      <w:r w:rsidR="00BF102B" w:rsidRPr="000743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jima’s D</w:t>
      </w:r>
      <w:bookmarkEnd w:id="5"/>
      <w:r w:rsid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gramStart"/>
      <w:r w:rsidR="001F2F26" w:rsidRP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</w:t>
      </w:r>
      <w:proofErr w:type="gramEnd"/>
      <w:r w:rsidR="001F2F26" w:rsidRP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005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1F2F26" w:rsidRP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d Li'</w:t>
      </w:r>
      <w:r w:rsid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1F2F26" w:rsidRP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eutrality Tests</w:t>
      </w:r>
      <w:r w:rsidR="001F2F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F2F26" w:rsidRPr="000743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lculations</w:t>
      </w:r>
      <w:bookmarkEnd w:id="6"/>
      <w:r w:rsidR="00E005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54CF46C6" w14:textId="77777777" w:rsidR="00E74812" w:rsidRPr="00074360" w:rsidRDefault="00E7481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Rcsostblzat"/>
        <w:tblW w:w="10060" w:type="dxa"/>
        <w:jc w:val="center"/>
        <w:tblLook w:val="04A0" w:firstRow="1" w:lastRow="0" w:firstColumn="1" w:lastColumn="0" w:noHBand="0" w:noVBand="1"/>
      </w:tblPr>
      <w:tblGrid>
        <w:gridCol w:w="1725"/>
        <w:gridCol w:w="1725"/>
        <w:gridCol w:w="1725"/>
        <w:gridCol w:w="1199"/>
        <w:gridCol w:w="1276"/>
        <w:gridCol w:w="1134"/>
        <w:gridCol w:w="1276"/>
      </w:tblGrid>
      <w:tr w:rsidR="001F2F26" w:rsidRPr="00E85660" w14:paraId="59C994FB" w14:textId="77777777" w:rsidTr="00E0051E">
        <w:trPr>
          <w:jc w:val="center"/>
        </w:trPr>
        <w:tc>
          <w:tcPr>
            <w:tcW w:w="1725" w:type="dxa"/>
            <w:vMerge w:val="restart"/>
            <w:vAlign w:val="center"/>
          </w:tcPr>
          <w:p w14:paraId="3641B4DB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Sequences</w:t>
            </w:r>
          </w:p>
        </w:tc>
        <w:tc>
          <w:tcPr>
            <w:tcW w:w="1725" w:type="dxa"/>
            <w:vMerge w:val="restart"/>
            <w:vAlign w:val="center"/>
          </w:tcPr>
          <w:p w14:paraId="11C402D0" w14:textId="77777777" w:rsidR="001F2F26" w:rsidRPr="00E85660" w:rsidRDefault="001F2F26" w:rsidP="00E37518">
            <w:pPr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Tajima’s D</w:t>
            </w:r>
          </w:p>
        </w:tc>
        <w:tc>
          <w:tcPr>
            <w:tcW w:w="1725" w:type="dxa"/>
            <w:vMerge w:val="restart"/>
            <w:vAlign w:val="center"/>
          </w:tcPr>
          <w:p w14:paraId="27ACA375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P value</w:t>
            </w:r>
          </w:p>
        </w:tc>
        <w:tc>
          <w:tcPr>
            <w:tcW w:w="2475" w:type="dxa"/>
            <w:gridSpan w:val="2"/>
            <w:vAlign w:val="center"/>
          </w:tcPr>
          <w:p w14:paraId="25077455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Fu and Li's</w:t>
            </w:r>
          </w:p>
        </w:tc>
        <w:tc>
          <w:tcPr>
            <w:tcW w:w="2410" w:type="dxa"/>
            <w:gridSpan w:val="2"/>
            <w:vAlign w:val="center"/>
          </w:tcPr>
          <w:p w14:paraId="2A069687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P value</w:t>
            </w:r>
          </w:p>
        </w:tc>
      </w:tr>
      <w:tr w:rsidR="001F2F26" w:rsidRPr="00E85660" w14:paraId="1279F6E6" w14:textId="77777777" w:rsidTr="00E0051E">
        <w:trPr>
          <w:jc w:val="center"/>
        </w:trPr>
        <w:tc>
          <w:tcPr>
            <w:tcW w:w="1725" w:type="dxa"/>
            <w:vMerge/>
            <w:vAlign w:val="center"/>
          </w:tcPr>
          <w:p w14:paraId="25653627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</w:p>
        </w:tc>
        <w:tc>
          <w:tcPr>
            <w:tcW w:w="1725" w:type="dxa"/>
            <w:vMerge/>
            <w:vAlign w:val="center"/>
          </w:tcPr>
          <w:p w14:paraId="36DB4F42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</w:p>
        </w:tc>
        <w:tc>
          <w:tcPr>
            <w:tcW w:w="1725" w:type="dxa"/>
            <w:vMerge/>
            <w:vAlign w:val="center"/>
          </w:tcPr>
          <w:p w14:paraId="167C6FB2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</w:p>
        </w:tc>
        <w:tc>
          <w:tcPr>
            <w:tcW w:w="1199" w:type="dxa"/>
            <w:vAlign w:val="center"/>
          </w:tcPr>
          <w:p w14:paraId="3ED5B58A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D test</w:t>
            </w:r>
          </w:p>
        </w:tc>
        <w:tc>
          <w:tcPr>
            <w:tcW w:w="1276" w:type="dxa"/>
            <w:vAlign w:val="center"/>
          </w:tcPr>
          <w:p w14:paraId="27A2399D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F test</w:t>
            </w:r>
          </w:p>
        </w:tc>
        <w:tc>
          <w:tcPr>
            <w:tcW w:w="1134" w:type="dxa"/>
            <w:vAlign w:val="center"/>
          </w:tcPr>
          <w:p w14:paraId="158904A5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D test</w:t>
            </w:r>
          </w:p>
        </w:tc>
        <w:tc>
          <w:tcPr>
            <w:tcW w:w="1276" w:type="dxa"/>
            <w:vAlign w:val="center"/>
          </w:tcPr>
          <w:p w14:paraId="4483E1CB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85660">
              <w:rPr>
                <w:rFonts w:ascii="Times" w:hAnsi="Times"/>
                <w:lang w:val="en-CA"/>
              </w:rPr>
              <w:t>F test</w:t>
            </w:r>
          </w:p>
        </w:tc>
      </w:tr>
      <w:tr w:rsidR="001F2F26" w:rsidRPr="00E85660" w14:paraId="6D2B993E" w14:textId="77777777" w:rsidTr="00E0051E">
        <w:trPr>
          <w:jc w:val="center"/>
        </w:trPr>
        <w:tc>
          <w:tcPr>
            <w:tcW w:w="1725" w:type="dxa"/>
            <w:vAlign w:val="center"/>
          </w:tcPr>
          <w:p w14:paraId="6C019A56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Full dataset</w:t>
            </w:r>
          </w:p>
        </w:tc>
        <w:tc>
          <w:tcPr>
            <w:tcW w:w="1725" w:type="dxa"/>
            <w:vAlign w:val="center"/>
          </w:tcPr>
          <w:p w14:paraId="148ACBB5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3D4A3E">
              <w:rPr>
                <w:rFonts w:ascii="Times" w:hAnsi="Times"/>
                <w:lang w:val="en-CA"/>
              </w:rPr>
              <w:t>-2,10058</w:t>
            </w:r>
          </w:p>
        </w:tc>
        <w:tc>
          <w:tcPr>
            <w:tcW w:w="1725" w:type="dxa"/>
            <w:vAlign w:val="center"/>
          </w:tcPr>
          <w:p w14:paraId="2BB598FA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3D4A3E">
              <w:rPr>
                <w:rFonts w:ascii="Times" w:hAnsi="Times"/>
                <w:lang w:val="en-CA"/>
              </w:rPr>
              <w:t>&lt; 0.05</w:t>
            </w:r>
          </w:p>
        </w:tc>
        <w:tc>
          <w:tcPr>
            <w:tcW w:w="1199" w:type="dxa"/>
            <w:vAlign w:val="center"/>
          </w:tcPr>
          <w:p w14:paraId="70BA6777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5B2471">
              <w:rPr>
                <w:rFonts w:ascii="Times" w:hAnsi="Times"/>
                <w:lang w:val="en-CA"/>
              </w:rPr>
              <w:t>-6,26734</w:t>
            </w:r>
          </w:p>
        </w:tc>
        <w:tc>
          <w:tcPr>
            <w:tcW w:w="1276" w:type="dxa"/>
            <w:vAlign w:val="center"/>
          </w:tcPr>
          <w:p w14:paraId="3A20265C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5B2471">
              <w:rPr>
                <w:rFonts w:ascii="Times" w:hAnsi="Times"/>
                <w:lang w:val="en-CA"/>
              </w:rPr>
              <w:t>-5,43285</w:t>
            </w:r>
          </w:p>
        </w:tc>
        <w:tc>
          <w:tcPr>
            <w:tcW w:w="1134" w:type="dxa"/>
            <w:vAlign w:val="center"/>
          </w:tcPr>
          <w:p w14:paraId="7E6C6113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5B2471">
              <w:rPr>
                <w:rFonts w:ascii="Times" w:hAnsi="Times"/>
                <w:lang w:val="en-CA"/>
              </w:rPr>
              <w:t>&lt; 0.02</w:t>
            </w:r>
          </w:p>
        </w:tc>
        <w:tc>
          <w:tcPr>
            <w:tcW w:w="1276" w:type="dxa"/>
            <w:vAlign w:val="center"/>
          </w:tcPr>
          <w:p w14:paraId="1ED504F3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5B2471">
              <w:rPr>
                <w:rFonts w:ascii="Times" w:hAnsi="Times"/>
                <w:lang w:val="en-CA"/>
              </w:rPr>
              <w:t>&lt; 0.02</w:t>
            </w:r>
          </w:p>
        </w:tc>
      </w:tr>
      <w:tr w:rsidR="001F2F26" w:rsidRPr="00E85660" w14:paraId="508B44FD" w14:textId="77777777" w:rsidTr="00E0051E">
        <w:trPr>
          <w:jc w:val="center"/>
        </w:trPr>
        <w:tc>
          <w:tcPr>
            <w:tcW w:w="1725" w:type="dxa"/>
            <w:vAlign w:val="center"/>
          </w:tcPr>
          <w:p w14:paraId="3CA2DDDA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 xml:space="preserve">Hungary </w:t>
            </w:r>
          </w:p>
        </w:tc>
        <w:tc>
          <w:tcPr>
            <w:tcW w:w="1725" w:type="dxa"/>
            <w:vAlign w:val="center"/>
          </w:tcPr>
          <w:p w14:paraId="4F25D7A0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>-1.46929</w:t>
            </w:r>
          </w:p>
        </w:tc>
        <w:tc>
          <w:tcPr>
            <w:tcW w:w="1725" w:type="dxa"/>
            <w:vAlign w:val="center"/>
          </w:tcPr>
          <w:p w14:paraId="79CDF062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>P &gt; 0.10</w:t>
            </w:r>
          </w:p>
        </w:tc>
        <w:tc>
          <w:tcPr>
            <w:tcW w:w="1199" w:type="dxa"/>
            <w:vAlign w:val="center"/>
          </w:tcPr>
          <w:p w14:paraId="6C8BE8F1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>-2.56505</w:t>
            </w:r>
          </w:p>
        </w:tc>
        <w:tc>
          <w:tcPr>
            <w:tcW w:w="1276" w:type="dxa"/>
            <w:vAlign w:val="center"/>
          </w:tcPr>
          <w:p w14:paraId="4E7463CE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>-2.59537</w:t>
            </w:r>
          </w:p>
        </w:tc>
        <w:tc>
          <w:tcPr>
            <w:tcW w:w="1134" w:type="dxa"/>
            <w:vAlign w:val="center"/>
          </w:tcPr>
          <w:p w14:paraId="6225B239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 xml:space="preserve"> &lt; 0.05</w:t>
            </w:r>
          </w:p>
        </w:tc>
        <w:tc>
          <w:tcPr>
            <w:tcW w:w="1276" w:type="dxa"/>
            <w:vAlign w:val="center"/>
          </w:tcPr>
          <w:p w14:paraId="5B330D1F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EE0258">
              <w:rPr>
                <w:rFonts w:ascii="Times" w:hAnsi="Times"/>
                <w:lang w:val="en-CA"/>
              </w:rPr>
              <w:t>&lt; 0.05</w:t>
            </w:r>
          </w:p>
        </w:tc>
      </w:tr>
      <w:tr w:rsidR="001F2F26" w:rsidRPr="00E85660" w14:paraId="12636201" w14:textId="77777777" w:rsidTr="00E0051E">
        <w:trPr>
          <w:jc w:val="center"/>
        </w:trPr>
        <w:tc>
          <w:tcPr>
            <w:tcW w:w="1725" w:type="dxa"/>
            <w:vAlign w:val="center"/>
          </w:tcPr>
          <w:p w14:paraId="09E278E0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Belgium</w:t>
            </w:r>
          </w:p>
        </w:tc>
        <w:tc>
          <w:tcPr>
            <w:tcW w:w="1725" w:type="dxa"/>
            <w:vAlign w:val="center"/>
          </w:tcPr>
          <w:p w14:paraId="5043F07B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-0,83418</w:t>
            </w:r>
          </w:p>
        </w:tc>
        <w:tc>
          <w:tcPr>
            <w:tcW w:w="1725" w:type="dxa"/>
            <w:vAlign w:val="center"/>
          </w:tcPr>
          <w:p w14:paraId="596D86FC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  <w:tc>
          <w:tcPr>
            <w:tcW w:w="1199" w:type="dxa"/>
            <w:vAlign w:val="center"/>
          </w:tcPr>
          <w:p w14:paraId="59E04564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Calibri" w:hAnsi="Calibri" w:cs="Calibri"/>
                <w:lang w:val="en-CA"/>
              </w:rPr>
              <w:t>﻿</w:t>
            </w:r>
            <w:r w:rsidRPr="00131B81">
              <w:rPr>
                <w:rFonts w:ascii="Times" w:hAnsi="Times"/>
                <w:lang w:val="en-CA"/>
              </w:rPr>
              <w:t>-1,63423</w:t>
            </w:r>
          </w:p>
        </w:tc>
        <w:tc>
          <w:tcPr>
            <w:tcW w:w="1276" w:type="dxa"/>
            <w:vAlign w:val="center"/>
          </w:tcPr>
          <w:p w14:paraId="0BD2F0FC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Calibri" w:hAnsi="Calibri" w:cs="Calibri"/>
                <w:lang w:val="en-CA"/>
              </w:rPr>
              <w:t>﻿</w:t>
            </w:r>
            <w:r w:rsidRPr="00131B81">
              <w:rPr>
                <w:rFonts w:ascii="Times" w:hAnsi="Times"/>
                <w:lang w:val="en-CA"/>
              </w:rPr>
              <w:t xml:space="preserve"> -1,73384</w:t>
            </w:r>
          </w:p>
        </w:tc>
        <w:tc>
          <w:tcPr>
            <w:tcW w:w="1134" w:type="dxa"/>
            <w:vAlign w:val="center"/>
          </w:tcPr>
          <w:p w14:paraId="3673BD5A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  <w:tc>
          <w:tcPr>
            <w:tcW w:w="1276" w:type="dxa"/>
            <w:vAlign w:val="center"/>
          </w:tcPr>
          <w:p w14:paraId="1133FC51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</w:tr>
      <w:tr w:rsidR="001F2F26" w:rsidRPr="00E85660" w14:paraId="10F31A22" w14:textId="77777777" w:rsidTr="00E0051E">
        <w:trPr>
          <w:jc w:val="center"/>
        </w:trPr>
        <w:tc>
          <w:tcPr>
            <w:tcW w:w="1725" w:type="dxa"/>
            <w:vAlign w:val="center"/>
          </w:tcPr>
          <w:p w14:paraId="09B38B25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Italy</w:t>
            </w:r>
          </w:p>
        </w:tc>
        <w:tc>
          <w:tcPr>
            <w:tcW w:w="1725" w:type="dxa"/>
            <w:vAlign w:val="center"/>
          </w:tcPr>
          <w:p w14:paraId="47EDC88F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-1.83949</w:t>
            </w:r>
          </w:p>
        </w:tc>
        <w:tc>
          <w:tcPr>
            <w:tcW w:w="1725" w:type="dxa"/>
            <w:vAlign w:val="center"/>
          </w:tcPr>
          <w:p w14:paraId="0833DFAF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P &lt; 0.05</w:t>
            </w:r>
          </w:p>
        </w:tc>
        <w:tc>
          <w:tcPr>
            <w:tcW w:w="1199" w:type="dxa"/>
            <w:vAlign w:val="center"/>
          </w:tcPr>
          <w:p w14:paraId="4918E5DC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-3.92005</w:t>
            </w:r>
          </w:p>
        </w:tc>
        <w:tc>
          <w:tcPr>
            <w:tcW w:w="1276" w:type="dxa"/>
            <w:vAlign w:val="center"/>
          </w:tcPr>
          <w:p w14:paraId="5B3705FB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-3.77266</w:t>
            </w:r>
          </w:p>
        </w:tc>
        <w:tc>
          <w:tcPr>
            <w:tcW w:w="1134" w:type="dxa"/>
            <w:vAlign w:val="center"/>
          </w:tcPr>
          <w:p w14:paraId="68ED5EF3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&lt; 0.02</w:t>
            </w:r>
          </w:p>
        </w:tc>
        <w:tc>
          <w:tcPr>
            <w:tcW w:w="1276" w:type="dxa"/>
            <w:vAlign w:val="center"/>
          </w:tcPr>
          <w:p w14:paraId="75607846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&lt; 0.02</w:t>
            </w:r>
          </w:p>
        </w:tc>
      </w:tr>
      <w:tr w:rsidR="001F2F26" w:rsidRPr="00E85660" w14:paraId="55539819" w14:textId="77777777" w:rsidTr="00E0051E">
        <w:trPr>
          <w:jc w:val="center"/>
        </w:trPr>
        <w:tc>
          <w:tcPr>
            <w:tcW w:w="1725" w:type="dxa"/>
            <w:vAlign w:val="center"/>
          </w:tcPr>
          <w:p w14:paraId="593E31D6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Germany</w:t>
            </w:r>
          </w:p>
        </w:tc>
        <w:tc>
          <w:tcPr>
            <w:tcW w:w="1725" w:type="dxa"/>
            <w:vAlign w:val="center"/>
          </w:tcPr>
          <w:p w14:paraId="420AD461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 xml:space="preserve">-1.39905  </w:t>
            </w:r>
          </w:p>
        </w:tc>
        <w:tc>
          <w:tcPr>
            <w:tcW w:w="1725" w:type="dxa"/>
            <w:vAlign w:val="center"/>
          </w:tcPr>
          <w:p w14:paraId="34826DD2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  <w:tc>
          <w:tcPr>
            <w:tcW w:w="1199" w:type="dxa"/>
            <w:vAlign w:val="center"/>
          </w:tcPr>
          <w:p w14:paraId="0ABBF04D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-1.04259</w:t>
            </w:r>
          </w:p>
        </w:tc>
        <w:tc>
          <w:tcPr>
            <w:tcW w:w="1276" w:type="dxa"/>
            <w:vAlign w:val="center"/>
          </w:tcPr>
          <w:p w14:paraId="66FE79BC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CB4794">
              <w:rPr>
                <w:rFonts w:ascii="Times" w:hAnsi="Times"/>
                <w:lang w:val="en-CA"/>
              </w:rPr>
              <w:t>-1.33169</w:t>
            </w:r>
          </w:p>
        </w:tc>
        <w:tc>
          <w:tcPr>
            <w:tcW w:w="1134" w:type="dxa"/>
            <w:vAlign w:val="center"/>
          </w:tcPr>
          <w:p w14:paraId="4B91113D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  <w:tc>
          <w:tcPr>
            <w:tcW w:w="1276" w:type="dxa"/>
            <w:vAlign w:val="center"/>
          </w:tcPr>
          <w:p w14:paraId="174F393D" w14:textId="77777777" w:rsidR="001F2F26" w:rsidRPr="00E85660" w:rsidRDefault="001F2F26" w:rsidP="00E37518">
            <w:pPr>
              <w:jc w:val="center"/>
              <w:rPr>
                <w:rFonts w:ascii="Times" w:hAnsi="Times"/>
                <w:lang w:val="en-CA"/>
              </w:rPr>
            </w:pPr>
            <w:r w:rsidRPr="00131B81">
              <w:rPr>
                <w:rFonts w:ascii="Times" w:hAnsi="Times"/>
                <w:lang w:val="en-CA"/>
              </w:rPr>
              <w:t>&gt; 0.10</w:t>
            </w:r>
          </w:p>
        </w:tc>
      </w:tr>
    </w:tbl>
    <w:p w14:paraId="62DAD681" w14:textId="77777777" w:rsidR="00772DF6" w:rsidRDefault="00772DF6" w:rsidP="00CD7AA2">
      <w:pPr>
        <w:rPr>
          <w:rFonts w:ascii="Times New Roman" w:hAnsi="Times New Roman" w:cs="Times New Roman"/>
          <w:bCs/>
          <w:sz w:val="20"/>
          <w:szCs w:val="20"/>
        </w:rPr>
      </w:pPr>
    </w:p>
    <w:p w14:paraId="2F6B710C" w14:textId="77777777" w:rsidR="00E74812" w:rsidRDefault="00E74812" w:rsidP="00CD7AA2">
      <w:pPr>
        <w:rPr>
          <w:rFonts w:ascii="Times New Roman" w:hAnsi="Times New Roman" w:cs="Times New Roman"/>
          <w:bCs/>
          <w:sz w:val="20"/>
          <w:szCs w:val="20"/>
        </w:rPr>
      </w:pPr>
    </w:p>
    <w:p w14:paraId="5008832F" w14:textId="70824D6C" w:rsidR="00E74812" w:rsidRPr="00E74812" w:rsidRDefault="00E74812" w:rsidP="00CD7AA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7" w:name="_Hlk87089108"/>
      <w:r w:rsidRPr="00074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74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8" w:name="_Hlk89762644"/>
      <w:r w:rsidRPr="00E7481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tribution of the 1</w:t>
      </w:r>
      <w:r w:rsidR="00A874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0</w:t>
      </w:r>
      <w:r w:rsidRPr="00E7481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vestigated </w:t>
      </w:r>
      <w:r w:rsidRPr="00E7481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Aedes </w:t>
      </w:r>
      <w:proofErr w:type="spellStart"/>
      <w:r w:rsidRPr="00E7481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oreicus</w:t>
      </w:r>
      <w:proofErr w:type="spellEnd"/>
      <w:r w:rsidRPr="00E7481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amples among the 3</w:t>
      </w:r>
      <w:r w:rsidR="00A874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E7481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fferent haplotypes (Hap#), “Freq” indicates the number of samples belong to the given haplotype, name of the “Sequences” refers to the </w:t>
      </w:r>
      <w:r w:rsidR="009D6274" w:rsidRPr="009D62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Bank </w:t>
      </w:r>
      <w:r w:rsidR="009D62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9D6274" w:rsidRPr="009D62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cession N</w:t>
      </w:r>
      <w:r w:rsidR="009D627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mbers </w:t>
      </w:r>
      <w:r w:rsidRPr="00E7481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sted in the S1 Table.</w:t>
      </w:r>
      <w:bookmarkEnd w:id="7"/>
      <w:bookmarkEnd w:id="8"/>
    </w:p>
    <w:p w14:paraId="4F585E97" w14:textId="77777777" w:rsidR="00E74812" w:rsidRDefault="00E74812" w:rsidP="00CD7AA2">
      <w:pPr>
        <w:rPr>
          <w:rFonts w:ascii="Times New Roman" w:hAnsi="Times New Roman" w:cs="Times New Roman"/>
          <w:bCs/>
          <w:sz w:val="20"/>
          <w:szCs w:val="20"/>
        </w:rPr>
      </w:pPr>
    </w:p>
    <w:p w14:paraId="06942B68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</w:t>
      </w:r>
      <w:proofErr w:type="gramStart"/>
      <w:r w:rsidRPr="00E11C05">
        <w:rPr>
          <w:rFonts w:ascii="Times New Roman" w:hAnsi="Times New Roman" w:cs="Times New Roman"/>
          <w:bCs/>
          <w:sz w:val="20"/>
          <w:szCs w:val="20"/>
        </w:rPr>
        <w:t>#  Freq.</w:t>
      </w:r>
      <w:proofErr w:type="gramEnd"/>
      <w:r w:rsidRPr="00E11C05">
        <w:rPr>
          <w:rFonts w:ascii="Times New Roman" w:hAnsi="Times New Roman" w:cs="Times New Roman"/>
          <w:bCs/>
          <w:sz w:val="20"/>
          <w:szCs w:val="20"/>
        </w:rPr>
        <w:t xml:space="preserve"> Sequences]</w:t>
      </w:r>
    </w:p>
    <w:p w14:paraId="7D51DA64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:  1    JF430393_1]</w:t>
      </w:r>
    </w:p>
    <w:p w14:paraId="48343593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:  1    OK668837_1]</w:t>
      </w:r>
    </w:p>
    <w:p w14:paraId="15F81D00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3:  34    OK668836_1 OK668760_1 OK668751_1 OK668750_1 OK668749_1 OK668759_1 OK668729_1 OK668728_1 OK668727_1 OK668726_1 OK668725_1 OK668724_1 OK668731_1 OK668723_1 OK668722_1 OK668721_1 OK668762_1 OK668755_1 OK668754_1 OK668752_1 OK668761_1 OK668753_1 OK668720_1 OK668719_1 OK668718_1 OK668717_1 OK668716_1 OK668715_1 OK668714_1 OK668713_1 OK668730_1 OK668748_1 OK668825_1 OK668824_1]</w:t>
      </w:r>
    </w:p>
    <w:p w14:paraId="6A7D3F3F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4:  1    OK668835_1]</w:t>
      </w:r>
    </w:p>
    <w:p w14:paraId="61F04135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5:  1    OK668834_1]</w:t>
      </w:r>
    </w:p>
    <w:p w14:paraId="5902689E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lastRenderedPageBreak/>
        <w:t>[Hap_6:  18    OK668832_1 OK668747_1 OK668745_1 OK668744_1 OK668743_1 OK668741_1 OK668736_1 OK668756_1 OK668733_1 OK668734_1 OK668735_1 OK668732_1 OK668742_1 OK668740_1 OK668739_1 OK668738_1 OK668737_1 OK668746_1]</w:t>
      </w:r>
    </w:p>
    <w:p w14:paraId="4C74517C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7:  1    OK668831_1]</w:t>
      </w:r>
    </w:p>
    <w:p w14:paraId="2566E4F4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8:  1    OK668830_1]</w:t>
      </w:r>
    </w:p>
    <w:p w14:paraId="776A357C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9:  1    OK668828_1]</w:t>
      </w:r>
    </w:p>
    <w:p w14:paraId="4092D5E0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0:  1    OK668819_1]</w:t>
      </w:r>
    </w:p>
    <w:p w14:paraId="5C23C7B8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1:  15    OK668818_1 OK668817_1 OK668812_1 OK668811_1 OK668810_1 OK668809_1 OK668774_1 OK668773_1 OK668772_1 OK668771_1 OK668770_1 OK668769_1 OK668768_1 OK668776_1 OK668775_1]</w:t>
      </w:r>
    </w:p>
    <w:p w14:paraId="63B1B369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2:  30    OK668814_1 OK668797_1 OK668796_1 OK668795_1 OK668791_1 OK668788_1 OK668787_1 OK668786_1 OK668785_1 OK668784_1 OK668783_1 OK668782_1 OK668801_1 OK668800_1 OK668790_1 OK668789_1 OK668781_1 OK668780_1 OK668804_1 OK668779_1 OK668778_1 OK668777_1 OK668798_1 OK668793_1 OK668792_1 OK668802_1 OK668799_1 OK668815_1 OK668803_1 OK668827_1]</w:t>
      </w:r>
    </w:p>
    <w:p w14:paraId="333CAD9E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3:  1    OK668808_1]</w:t>
      </w:r>
    </w:p>
    <w:p w14:paraId="39DD6482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4:  1    OK668807_1]</w:t>
      </w:r>
    </w:p>
    <w:p w14:paraId="7D65AE75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5:  2    OK668806_1 OK668805_1]</w:t>
      </w:r>
    </w:p>
    <w:p w14:paraId="40E2B989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6:  6    OK668763_1 OK668766_1 OK668765_1 OK668764_1 OK668767_1 OK668816_1]</w:t>
      </w:r>
    </w:p>
    <w:p w14:paraId="54F4A080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7:  1    OK668794_1]</w:t>
      </w:r>
    </w:p>
    <w:p w14:paraId="47BE1F46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8:  1    OK668757_1]</w:t>
      </w:r>
    </w:p>
    <w:p w14:paraId="63C292ED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19:  1    OK668758_1]</w:t>
      </w:r>
    </w:p>
    <w:p w14:paraId="3A8B676A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0:  1    OK668820_1]</w:t>
      </w:r>
    </w:p>
    <w:p w14:paraId="110B14C5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1:  1    OK668712_1]</w:t>
      </w:r>
    </w:p>
    <w:p w14:paraId="71287313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2:  1    OK668710_1]</w:t>
      </w:r>
    </w:p>
    <w:p w14:paraId="37D391DE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3:  1    OK668822_1]</w:t>
      </w:r>
    </w:p>
    <w:p w14:paraId="4A8FD621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4:  1    OK668821_1]</w:t>
      </w:r>
    </w:p>
    <w:p w14:paraId="0B1679B9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5:  1    OK668709_1]</w:t>
      </w:r>
    </w:p>
    <w:p w14:paraId="7848577D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6:  1    OK668823_1]</w:t>
      </w:r>
    </w:p>
    <w:p w14:paraId="0A5159D7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7:  1    OK668711_1]</w:t>
      </w:r>
    </w:p>
    <w:p w14:paraId="6DF0314B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8:  1    OK668813_1]</w:t>
      </w:r>
    </w:p>
    <w:p w14:paraId="32A0002F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29:  1    OK668829_1]</w:t>
      </w:r>
    </w:p>
    <w:p w14:paraId="3F33E151" w14:textId="77777777" w:rsidR="00E11C05" w:rsidRPr="00E11C05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30:  1    OK668826_1]</w:t>
      </w:r>
    </w:p>
    <w:p w14:paraId="4550A785" w14:textId="4352870D" w:rsidR="00E74812" w:rsidRDefault="00E11C05" w:rsidP="00E11C05">
      <w:pPr>
        <w:rPr>
          <w:rFonts w:ascii="Times New Roman" w:hAnsi="Times New Roman" w:cs="Times New Roman"/>
          <w:bCs/>
          <w:sz w:val="20"/>
          <w:szCs w:val="20"/>
        </w:rPr>
      </w:pPr>
      <w:r w:rsidRPr="00E11C05">
        <w:rPr>
          <w:rFonts w:ascii="Times New Roman" w:hAnsi="Times New Roman" w:cs="Times New Roman"/>
          <w:bCs/>
          <w:sz w:val="20"/>
          <w:szCs w:val="20"/>
        </w:rPr>
        <w:t>[Hap_31:  1    OK668833_1]</w:t>
      </w:r>
    </w:p>
    <w:p w14:paraId="5013D217" w14:textId="3A008FA4" w:rsidR="00776191" w:rsidRDefault="00776191" w:rsidP="00E11C05">
      <w:pPr>
        <w:rPr>
          <w:rFonts w:ascii="Times New Roman" w:hAnsi="Times New Roman" w:cs="Times New Roman"/>
          <w:bCs/>
          <w:sz w:val="20"/>
          <w:szCs w:val="20"/>
        </w:rPr>
      </w:pPr>
    </w:p>
    <w:p w14:paraId="42935182" w14:textId="77777777" w:rsidR="00CE6AAA" w:rsidRDefault="00CE6AAA" w:rsidP="00E11C05">
      <w:pPr>
        <w:rPr>
          <w:rFonts w:ascii="Times New Roman" w:hAnsi="Times New Roman" w:cs="Times New Roman"/>
          <w:bCs/>
          <w:sz w:val="20"/>
          <w:szCs w:val="20"/>
        </w:rPr>
      </w:pPr>
    </w:p>
    <w:p w14:paraId="42D3A5B1" w14:textId="669D422C" w:rsidR="00AB099F" w:rsidRDefault="00776191" w:rsidP="00E11C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74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74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B09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9" w:name="_Hlk89766016"/>
      <w:r w:rsidR="00CE6A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lculated Bayes Factors </w:t>
      </w:r>
      <w:r w:rsidR="00EA45C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specific dispersal routes</w:t>
      </w:r>
      <w:r w:rsidR="00D920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="00D92031" w:rsidRPr="00DB2F6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Aedes </w:t>
      </w:r>
      <w:proofErr w:type="spellStart"/>
      <w:r w:rsidR="00D92031" w:rsidRPr="00DB2F6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oreicus</w:t>
      </w:r>
      <w:proofErr w:type="spellEnd"/>
      <w:r w:rsidR="00D920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in the investigated European populations</w:t>
      </w:r>
      <w:bookmarkEnd w:id="9"/>
      <w:r w:rsidR="00D920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692"/>
      </w:tblGrid>
      <w:tr w:rsidR="00B3758E" w14:paraId="41A7B633" w14:textId="77777777" w:rsidTr="00EA45CB">
        <w:tc>
          <w:tcPr>
            <w:tcW w:w="3681" w:type="dxa"/>
          </w:tcPr>
          <w:p w14:paraId="2CC29C40" w14:textId="6693AD1A" w:rsidR="00B3758E" w:rsidRPr="00004F88" w:rsidRDefault="00DB0F05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1414A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rom</w:t>
            </w:r>
          </w:p>
        </w:tc>
        <w:tc>
          <w:tcPr>
            <w:tcW w:w="2977" w:type="dxa"/>
          </w:tcPr>
          <w:p w14:paraId="40F11EF6" w14:textId="6AD11A50" w:rsidR="00B3758E" w:rsidRDefault="00DB0F05" w:rsidP="008141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o</w:t>
            </w:r>
          </w:p>
        </w:tc>
        <w:tc>
          <w:tcPr>
            <w:tcW w:w="2692" w:type="dxa"/>
          </w:tcPr>
          <w:p w14:paraId="7D3DA9CA" w14:textId="72EB61ED" w:rsidR="00B3758E" w:rsidRDefault="00DB0F05" w:rsidP="0081414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ayes Factor</w:t>
            </w:r>
          </w:p>
        </w:tc>
      </w:tr>
      <w:tr w:rsidR="00B3758E" w:rsidRPr="0081414A" w14:paraId="6793F3C2" w14:textId="77777777" w:rsidTr="00EA45CB">
        <w:tc>
          <w:tcPr>
            <w:tcW w:w="3681" w:type="dxa"/>
          </w:tcPr>
          <w:p w14:paraId="297B9762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Maasmechelen</w:t>
            </w:r>
          </w:p>
          <w:p w14:paraId="5A059A44" w14:textId="056B45E0" w:rsidR="00B3758E" w:rsidRPr="0081414A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Flandri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="00F64F78">
              <w:rPr>
                <w:rFonts w:ascii="Times New Roman" w:hAnsi="Times New Roman" w:cs="Times New Roman"/>
                <w:bCs/>
                <w:color w:val="000000" w:themeColor="text1"/>
              </w:rPr>
              <w:t>Belgium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9DAB878" w14:textId="77777777" w:rsidR="00EA45CB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Arba</w:t>
            </w:r>
            <w:proofErr w:type="spellEnd"/>
          </w:p>
          <w:p w14:paraId="23FC1772" w14:textId="40A4B5AE" w:rsidR="00B3758E" w:rsidRPr="0081414A" w:rsidRDefault="00AA140D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="00DB2F68" w:rsidRPr="00DB2F68">
              <w:rPr>
                <w:rFonts w:ascii="Times New Roman" w:hAnsi="Times New Roman" w:cs="Times New Roman"/>
                <w:bCs/>
                <w:color w:val="000000" w:themeColor="text1"/>
              </w:rPr>
              <w:t>Friuli</w:t>
            </w:r>
            <w:proofErr w:type="spellEnd"/>
            <w:r w:rsidR="00DB2F68"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="00DB2F68" w:rsidRPr="00DB2F68">
              <w:rPr>
                <w:rFonts w:ascii="Times New Roman" w:hAnsi="Times New Roman" w:cs="Times New Roman"/>
                <w:bCs/>
                <w:color w:val="000000" w:themeColor="text1"/>
              </w:rPr>
              <w:t>Venzia</w:t>
            </w:r>
            <w:proofErr w:type="spellEnd"/>
            <w:r w:rsidR="00DB2F68"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iuli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191C23BE" w14:textId="6254C0C2" w:rsidR="00B3758E" w:rsidRPr="0081414A" w:rsidRDefault="0081414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1414A">
              <w:rPr>
                <w:rFonts w:ascii="Times New Roman" w:hAnsi="Times New Roman" w:cs="Times New Roman"/>
                <w:bCs/>
                <w:color w:val="000000" w:themeColor="text1"/>
              </w:rPr>
              <w:t>31.221086662999646</w:t>
            </w:r>
          </w:p>
        </w:tc>
      </w:tr>
      <w:tr w:rsidR="00B3758E" w:rsidRPr="0081414A" w14:paraId="7EF01944" w14:textId="77777777" w:rsidTr="00EA45CB">
        <w:tc>
          <w:tcPr>
            <w:tcW w:w="3681" w:type="dxa"/>
          </w:tcPr>
          <w:p w14:paraId="45641335" w14:textId="77777777" w:rsidR="00EA45CB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écs</w:t>
            </w:r>
          </w:p>
          <w:p w14:paraId="31FB3B1C" w14:textId="2B41A728" w:rsidR="00B3758E" w:rsidRPr="0081414A" w:rsidRDefault="00AA140D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AA140D">
              <w:rPr>
                <w:rFonts w:ascii="Times New Roman" w:hAnsi="Times New Roman" w:cs="Times New Roman"/>
                <w:bCs/>
                <w:color w:val="000000" w:themeColor="text1"/>
              </w:rPr>
              <w:t>Southern</w:t>
            </w:r>
            <w:proofErr w:type="spellEnd"/>
            <w:r w:rsidRPr="00AA140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AA140D">
              <w:rPr>
                <w:rFonts w:ascii="Times New Roman" w:hAnsi="Times New Roman" w:cs="Times New Roman"/>
                <w:bCs/>
                <w:color w:val="000000" w:themeColor="text1"/>
              </w:rPr>
              <w:t>Transdanubi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ungar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70106547" w14:textId="400A584B" w:rsidR="00EA45CB" w:rsidRDefault="00A90E89" w:rsidP="00EA45C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</w:t>
            </w:r>
            <w:proofErr w:type="spellEnd"/>
          </w:p>
          <w:p w14:paraId="0E176EA7" w14:textId="01F54CE3" w:rsidR="00B3758E" w:rsidRPr="0081414A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33FCA91A" w14:textId="72FF4EE1" w:rsidR="00B3758E" w:rsidRPr="0081414A" w:rsidRDefault="0081414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1414A">
              <w:rPr>
                <w:rFonts w:ascii="Times New Roman" w:hAnsi="Times New Roman" w:cs="Times New Roman"/>
                <w:bCs/>
                <w:color w:val="000000" w:themeColor="text1"/>
              </w:rPr>
              <w:t>5.9431444460479055</w:t>
            </w:r>
          </w:p>
        </w:tc>
      </w:tr>
      <w:tr w:rsidR="00B3758E" w:rsidRPr="0081414A" w14:paraId="06860C19" w14:textId="77777777" w:rsidTr="00EA45CB">
        <w:tc>
          <w:tcPr>
            <w:tcW w:w="3681" w:type="dxa"/>
          </w:tcPr>
          <w:p w14:paraId="465634A7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udapest</w:t>
            </w:r>
          </w:p>
          <w:p w14:paraId="5C064933" w14:textId="2B71C318" w:rsidR="00B3758E" w:rsidRPr="0081414A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Central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ungar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ungar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523C1F5F" w14:textId="77777777" w:rsidR="00EA45CB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Arba</w:t>
            </w:r>
            <w:proofErr w:type="spellEnd"/>
          </w:p>
          <w:p w14:paraId="78332156" w14:textId="4DEB2D77" w:rsidR="00B3758E" w:rsidRPr="00A90E89" w:rsidRDefault="00A90E89" w:rsidP="0081414A">
            <w:pPr>
              <w:jc w:val="center"/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Friuli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Venzia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iuli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5C92CB17" w14:textId="142087B2" w:rsidR="00B3758E" w:rsidRPr="0081414A" w:rsidRDefault="00C82D14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2D14">
              <w:rPr>
                <w:rFonts w:ascii="Times New Roman" w:hAnsi="Times New Roman" w:cs="Times New Roman"/>
                <w:bCs/>
                <w:color w:val="000000" w:themeColor="text1"/>
              </w:rPr>
              <w:t>7.776197934391781</w:t>
            </w:r>
          </w:p>
        </w:tc>
      </w:tr>
      <w:tr w:rsidR="00B3758E" w:rsidRPr="0081414A" w14:paraId="610EA8F2" w14:textId="77777777" w:rsidTr="00EA45CB">
        <w:tc>
          <w:tcPr>
            <w:tcW w:w="3681" w:type="dxa"/>
          </w:tcPr>
          <w:p w14:paraId="5C05FAF8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Budapest</w:t>
            </w:r>
          </w:p>
          <w:p w14:paraId="5F8ACD48" w14:textId="41D679A8" w:rsidR="00B3758E" w:rsidRPr="00A90E89" w:rsidRDefault="00A90E89" w:rsidP="0081414A">
            <w:pPr>
              <w:jc w:val="center"/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Central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ungar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ungar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5832E303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6AF237D1" w14:textId="0FE4D102" w:rsidR="00B3758E" w:rsidRPr="0081414A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69544602" w14:textId="2AEA3C51" w:rsidR="00B3758E" w:rsidRPr="0081414A" w:rsidRDefault="00C82D14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2D14">
              <w:rPr>
                <w:rFonts w:ascii="Times New Roman" w:hAnsi="Times New Roman" w:cs="Times New Roman"/>
                <w:bCs/>
                <w:color w:val="000000" w:themeColor="text1"/>
              </w:rPr>
              <w:t>416.67334770003663</w:t>
            </w:r>
          </w:p>
        </w:tc>
      </w:tr>
      <w:tr w:rsidR="00B3758E" w:rsidRPr="0081414A" w14:paraId="3886C472" w14:textId="77777777" w:rsidTr="00EA45CB">
        <w:tc>
          <w:tcPr>
            <w:tcW w:w="3681" w:type="dxa"/>
          </w:tcPr>
          <w:p w14:paraId="1C8EFB47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Villamontagna</w:t>
            </w:r>
            <w:proofErr w:type="spellEnd"/>
          </w:p>
          <w:p w14:paraId="0A742D2D" w14:textId="344A9C99" w:rsidR="00B3758E" w:rsidRPr="0081414A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="003456CA" w:rsidRPr="00F66FDA">
              <w:rPr>
                <w:rFonts w:ascii="Times New Roman" w:hAnsi="Times New Roman" w:cs="Times New Roman"/>
                <w:bCs/>
                <w:color w:val="000000" w:themeColor="text1"/>
              </w:rPr>
              <w:t>Trent</w:t>
            </w: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9CDE20B" w14:textId="77777777" w:rsidR="00EA45CB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25F5C1FC" w14:textId="1753ED93" w:rsidR="00B3758E" w:rsidRPr="0081414A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601FA195" w14:textId="146BFD27" w:rsidR="00B3758E" w:rsidRPr="0081414A" w:rsidRDefault="00C82D14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2D14">
              <w:rPr>
                <w:rFonts w:ascii="Times New Roman" w:hAnsi="Times New Roman" w:cs="Times New Roman"/>
                <w:bCs/>
                <w:color w:val="000000" w:themeColor="text1"/>
              </w:rPr>
              <w:t>6.0750831084945105</w:t>
            </w:r>
          </w:p>
        </w:tc>
      </w:tr>
      <w:tr w:rsidR="00B3758E" w:rsidRPr="0081414A" w14:paraId="5DADB4A0" w14:textId="77777777" w:rsidTr="00EA45CB">
        <w:tc>
          <w:tcPr>
            <w:tcW w:w="3681" w:type="dxa"/>
          </w:tcPr>
          <w:p w14:paraId="72845D51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Maniago</w:t>
            </w:r>
            <w:proofErr w:type="spellEnd"/>
          </w:p>
          <w:p w14:paraId="252B11CC" w14:textId="61B832DE" w:rsidR="00B3758E" w:rsidRPr="0081414A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Friuli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Venzia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iuli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70F6E537" w14:textId="77777777" w:rsidR="00EA45CB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0056846C" w14:textId="1ED8746B" w:rsidR="00B3758E" w:rsidRPr="0081414A" w:rsidRDefault="00A90E89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1222D763" w14:textId="29647213" w:rsidR="00B3758E" w:rsidRPr="0081414A" w:rsidRDefault="00C82D14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2D14">
              <w:rPr>
                <w:rFonts w:ascii="Times New Roman" w:hAnsi="Times New Roman" w:cs="Times New Roman"/>
                <w:bCs/>
                <w:color w:val="000000" w:themeColor="text1"/>
              </w:rPr>
              <w:t>46.65826894455457</w:t>
            </w:r>
          </w:p>
        </w:tc>
      </w:tr>
      <w:tr w:rsidR="00B3758E" w:rsidRPr="0081414A" w14:paraId="62972ABF" w14:textId="77777777" w:rsidTr="00EA45CB">
        <w:tc>
          <w:tcPr>
            <w:tcW w:w="3681" w:type="dxa"/>
          </w:tcPr>
          <w:p w14:paraId="1B4A666A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Pedavena</w:t>
            </w:r>
            <w:proofErr w:type="spellEnd"/>
          </w:p>
          <w:p w14:paraId="6BF74727" w14:textId="2FEFBDA0" w:rsidR="00B3758E" w:rsidRPr="0081414A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5BDD39D5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Grigno</w:t>
            </w:r>
            <w:proofErr w:type="spellEnd"/>
          </w:p>
          <w:p w14:paraId="08719E34" w14:textId="69C23E4F" w:rsidR="00B3758E" w:rsidRPr="0081414A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Trentino-Alto Adig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09CEEE43" w14:textId="659035DA" w:rsidR="00B3758E" w:rsidRPr="0081414A" w:rsidRDefault="00C82D14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2D14">
              <w:rPr>
                <w:rFonts w:ascii="Times New Roman" w:hAnsi="Times New Roman" w:cs="Times New Roman"/>
                <w:bCs/>
                <w:color w:val="000000" w:themeColor="text1"/>
              </w:rPr>
              <w:t>9.250757520355833</w:t>
            </w:r>
          </w:p>
        </w:tc>
      </w:tr>
      <w:tr w:rsidR="00C82D14" w:rsidRPr="0081414A" w14:paraId="2EBF6202" w14:textId="77777777" w:rsidTr="00EA45CB">
        <w:tc>
          <w:tcPr>
            <w:tcW w:w="3681" w:type="dxa"/>
          </w:tcPr>
          <w:p w14:paraId="431D5764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San</w:t>
            </w:r>
            <w:r w:rsidR="00004F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Michele</w:t>
            </w:r>
            <w:r w:rsidR="00004F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all</w:t>
            </w:r>
            <w:r w:rsidR="00004F88">
              <w:rPr>
                <w:rFonts w:ascii="Times New Roman" w:hAnsi="Times New Roman" w:cs="Times New Roman"/>
                <w:bCs/>
                <w:color w:val="000000" w:themeColor="text1"/>
              </w:rPr>
              <w:t>’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dige</w:t>
            </w:r>
            <w:proofErr w:type="spellEnd"/>
          </w:p>
          <w:p w14:paraId="0E339DB6" w14:textId="281184B8" w:rsidR="00C82D14" w:rsidRPr="00C82D14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Trentino-Alto Adig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4E942860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Grigno</w:t>
            </w:r>
            <w:proofErr w:type="spellEnd"/>
          </w:p>
          <w:p w14:paraId="6D361758" w14:textId="20288C1E" w:rsidR="00C82D14" w:rsidRPr="00C82D14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Trentino-Alto Adig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4F2A8F11" w14:textId="69A13F8F" w:rsidR="00C82D14" w:rsidRPr="00C82D14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4.673723620251378</w:t>
            </w:r>
          </w:p>
        </w:tc>
      </w:tr>
      <w:tr w:rsidR="00C82D14" w:rsidRPr="0081414A" w14:paraId="65446B30" w14:textId="77777777" w:rsidTr="00EA45CB">
        <w:tc>
          <w:tcPr>
            <w:tcW w:w="3681" w:type="dxa"/>
          </w:tcPr>
          <w:p w14:paraId="648EFDE0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San Michel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all’Adige</w:t>
            </w:r>
            <w:proofErr w:type="spellEnd"/>
          </w:p>
          <w:p w14:paraId="7F1FB09A" w14:textId="5BBC5ED5" w:rsidR="00C82D14" w:rsidRPr="00C82D14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Trentino-Alto Adig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751563D1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alli</w:t>
            </w:r>
            <w:proofErr w:type="spellEnd"/>
            <w:r w:rsidR="00004F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del</w:t>
            </w:r>
            <w:proofErr w:type="spellEnd"/>
            <w:r w:rsidR="00004F8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asubio</w:t>
            </w:r>
            <w:proofErr w:type="spellEnd"/>
          </w:p>
          <w:p w14:paraId="7DC707E4" w14:textId="2906631F" w:rsidR="00C82D14" w:rsidRPr="00C82D14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5786B116" w14:textId="075388B7" w:rsidR="00C82D14" w:rsidRPr="00C82D14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3.4058369274555003</w:t>
            </w:r>
          </w:p>
        </w:tc>
      </w:tr>
      <w:tr w:rsidR="00C82D14" w:rsidRPr="0081414A" w14:paraId="7073F1F4" w14:textId="77777777" w:rsidTr="00EA45CB">
        <w:tc>
          <w:tcPr>
            <w:tcW w:w="3681" w:type="dxa"/>
          </w:tcPr>
          <w:p w14:paraId="291D962F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Grigno</w:t>
            </w:r>
            <w:proofErr w:type="spellEnd"/>
          </w:p>
          <w:p w14:paraId="0CD0F43F" w14:textId="26F8929F" w:rsidR="00C82D14" w:rsidRPr="00C82D14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004F88">
              <w:rPr>
                <w:rFonts w:ascii="Times New Roman" w:hAnsi="Times New Roman" w:cs="Times New Roman"/>
                <w:bCs/>
                <w:color w:val="000000" w:themeColor="text1"/>
              </w:rPr>
              <w:t>Trentino-Alto Adige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4DA29AD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4736C644" w14:textId="62D447FA" w:rsidR="00C82D14" w:rsidRPr="00C82D14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1B60ED15" w14:textId="3FCC4A53" w:rsidR="00C82D14" w:rsidRPr="00C82D14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5502.518188580577</w:t>
            </w:r>
          </w:p>
        </w:tc>
      </w:tr>
      <w:tr w:rsidR="00C82D14" w:rsidRPr="0081414A" w14:paraId="61042500" w14:textId="77777777" w:rsidTr="00EA45CB">
        <w:tc>
          <w:tcPr>
            <w:tcW w:w="3681" w:type="dxa"/>
          </w:tcPr>
          <w:p w14:paraId="282C6740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Arba</w:t>
            </w:r>
            <w:proofErr w:type="spellEnd"/>
          </w:p>
          <w:p w14:paraId="2B1607BE" w14:textId="6DEFEB8D" w:rsidR="00C82D14" w:rsidRPr="00C82D14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Friuli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>Venzia</w:t>
            </w:r>
            <w:proofErr w:type="spellEnd"/>
            <w:r w:rsidRPr="00DB2F68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iuli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371D1BF0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0733BF4C" w14:textId="72C5A5A5" w:rsidR="00C82D14" w:rsidRPr="00C82D14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673E6DB8" w14:textId="4220160E" w:rsidR="00C82D14" w:rsidRPr="00C82D14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5.583224432606171</w:t>
            </w:r>
          </w:p>
        </w:tc>
      </w:tr>
      <w:tr w:rsidR="00F64F78" w:rsidRPr="0081414A" w14:paraId="147C816E" w14:textId="77777777" w:rsidTr="00EA45CB">
        <w:tc>
          <w:tcPr>
            <w:tcW w:w="3681" w:type="dxa"/>
          </w:tcPr>
          <w:p w14:paraId="73550B7D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>Monteforte</w:t>
            </w:r>
            <w:proofErr w:type="spellEnd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d'</w:t>
            </w:r>
            <w:proofErr w:type="spellStart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>Alpone</w:t>
            </w:r>
            <w:proofErr w:type="spellEnd"/>
          </w:p>
          <w:p w14:paraId="05CF50E5" w14:textId="7180C010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7A6A2144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7D5F2599" w14:textId="07198E06" w:rsidR="00F64F78" w:rsidRPr="00F64F78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46325891" w14:textId="347F8FA2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6.300992241289952</w:t>
            </w:r>
          </w:p>
        </w:tc>
      </w:tr>
      <w:tr w:rsidR="00F64F78" w:rsidRPr="0081414A" w14:paraId="3467DC4B" w14:textId="77777777" w:rsidTr="00EA45CB">
        <w:tc>
          <w:tcPr>
            <w:tcW w:w="3681" w:type="dxa"/>
          </w:tcPr>
          <w:p w14:paraId="00987BAA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4F332122" w14:textId="3460CCAB" w:rsidR="00F64F78" w:rsidRPr="00F64F78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1043197A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all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del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asubio</w:t>
            </w:r>
            <w:proofErr w:type="spellEnd"/>
          </w:p>
          <w:p w14:paraId="778B05E4" w14:textId="09EE2661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2B6DF54A" w14:textId="472B2375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4.22011005416697</w:t>
            </w:r>
          </w:p>
        </w:tc>
      </w:tr>
      <w:tr w:rsidR="00F64F78" w:rsidRPr="0081414A" w14:paraId="3F617A5A" w14:textId="77777777" w:rsidTr="00EA45CB">
        <w:tc>
          <w:tcPr>
            <w:tcW w:w="3681" w:type="dxa"/>
          </w:tcPr>
          <w:p w14:paraId="2A706DC6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0F7AFCDF" w14:textId="7257B966" w:rsidR="00F64F78" w:rsidRPr="00F64F78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597E1013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7C439F65" w14:textId="4CA10D0A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4946E239" w14:textId="1ABD6145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51.15628021169566</w:t>
            </w:r>
          </w:p>
        </w:tc>
      </w:tr>
      <w:tr w:rsidR="00F64F78" w:rsidRPr="0081414A" w14:paraId="5D27D654" w14:textId="77777777" w:rsidTr="00EA45CB">
        <w:tc>
          <w:tcPr>
            <w:tcW w:w="3681" w:type="dxa"/>
          </w:tcPr>
          <w:p w14:paraId="4E1AC02C" w14:textId="77777777" w:rsidR="00EA45CB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astel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vano</w:t>
            </w:r>
            <w:proofErr w:type="spellEnd"/>
          </w:p>
          <w:p w14:paraId="199F99C7" w14:textId="6E1C489E" w:rsidR="00F64F78" w:rsidRPr="00F64F78" w:rsidRDefault="00F66FD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(Trentino-Alto Adige, </w:t>
            </w:r>
            <w:proofErr w:type="spellStart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F66FD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EE843AA" w14:textId="77777777" w:rsidR="00EA45CB" w:rsidRDefault="00A8543C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A8543C">
              <w:rPr>
                <w:rFonts w:ascii="Times New Roman" w:hAnsi="Times New Roman" w:cs="Times New Roman"/>
                <w:bCs/>
                <w:color w:val="000000" w:themeColor="text1"/>
              </w:rPr>
              <w:t>Črniče</w:t>
            </w:r>
            <w:proofErr w:type="spellEnd"/>
          </w:p>
          <w:p w14:paraId="1ADB1AEC" w14:textId="31A480A7" w:rsidR="00F64F78" w:rsidRPr="00F64F78" w:rsidRDefault="00A8543C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A8543C">
              <w:rPr>
                <w:rFonts w:ascii="Times New Roman" w:hAnsi="Times New Roman" w:cs="Times New Roman"/>
                <w:bCs/>
                <w:color w:val="000000" w:themeColor="text1"/>
              </w:rPr>
              <w:t>Gorišk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Sloveni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62A488FA" w14:textId="1F9003F5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8.022727454894238</w:t>
            </w:r>
          </w:p>
        </w:tc>
      </w:tr>
      <w:tr w:rsidR="00F64F78" w:rsidRPr="0081414A" w14:paraId="540F9FDA" w14:textId="77777777" w:rsidTr="00EA45CB">
        <w:tc>
          <w:tcPr>
            <w:tcW w:w="3681" w:type="dxa"/>
          </w:tcPr>
          <w:p w14:paraId="58868782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>Lovrenc</w:t>
            </w:r>
            <w:proofErr w:type="spellEnd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na </w:t>
            </w:r>
            <w:proofErr w:type="spellStart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>Dravskem</w:t>
            </w:r>
            <w:proofErr w:type="spellEnd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BC0097">
              <w:rPr>
                <w:rFonts w:ascii="Times New Roman" w:hAnsi="Times New Roman" w:cs="Times New Roman"/>
                <w:bCs/>
                <w:color w:val="000000" w:themeColor="text1"/>
              </w:rPr>
              <w:t>polju</w:t>
            </w:r>
            <w:proofErr w:type="spellEnd"/>
          </w:p>
          <w:p w14:paraId="077E08C5" w14:textId="25D787EE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(Drava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Slovenia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01557B9A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09231CB3" w14:textId="0156FDDB" w:rsidR="00F64F78" w:rsidRPr="00F64F78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2310BC2C" w14:textId="58152ABC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8.78143589286883</w:t>
            </w:r>
          </w:p>
        </w:tc>
      </w:tr>
      <w:tr w:rsidR="00F64F78" w:rsidRPr="0081414A" w14:paraId="2720893C" w14:textId="77777777" w:rsidTr="00EA45CB">
        <w:tc>
          <w:tcPr>
            <w:tcW w:w="3681" w:type="dxa"/>
          </w:tcPr>
          <w:p w14:paraId="12389B05" w14:textId="77777777" w:rsidR="00EA45CB" w:rsidRDefault="003456CA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Wiesbaden</w:t>
            </w:r>
          </w:p>
          <w:p w14:paraId="76744D0D" w14:textId="4E1EE4B4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esse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, Germany)</w:t>
            </w:r>
          </w:p>
        </w:tc>
        <w:tc>
          <w:tcPr>
            <w:tcW w:w="2977" w:type="dxa"/>
          </w:tcPr>
          <w:p w14:paraId="4743661F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all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del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asubio</w:t>
            </w:r>
            <w:proofErr w:type="spellEnd"/>
          </w:p>
          <w:p w14:paraId="66BCEA46" w14:textId="7FB19869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787477B0" w14:textId="34E50E32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1829.4080257224512</w:t>
            </w:r>
          </w:p>
        </w:tc>
      </w:tr>
      <w:tr w:rsidR="00F64F78" w:rsidRPr="0081414A" w14:paraId="6CFF1E11" w14:textId="77777777" w:rsidTr="00EA45CB">
        <w:tc>
          <w:tcPr>
            <w:tcW w:w="3681" w:type="dxa"/>
          </w:tcPr>
          <w:p w14:paraId="73F886B3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Wiesbaden</w:t>
            </w:r>
          </w:p>
          <w:p w14:paraId="13B0D3C3" w14:textId="2CF5FD05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Hesse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Germany)</w:t>
            </w:r>
          </w:p>
        </w:tc>
        <w:tc>
          <w:tcPr>
            <w:tcW w:w="2977" w:type="dxa"/>
          </w:tcPr>
          <w:p w14:paraId="7E0FDA1A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01B894F8" w14:textId="61686C4E" w:rsidR="00F64F78" w:rsidRPr="00F64F78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21379941" w14:textId="0245F363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5.8260199803535215</w:t>
            </w:r>
          </w:p>
        </w:tc>
      </w:tr>
      <w:tr w:rsidR="00F64F78" w:rsidRPr="0081414A" w14:paraId="5A3356B1" w14:textId="77777777" w:rsidTr="00EA45CB">
        <w:tc>
          <w:tcPr>
            <w:tcW w:w="3681" w:type="dxa"/>
          </w:tcPr>
          <w:p w14:paraId="02ABF3D6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all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del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asubio</w:t>
            </w:r>
            <w:proofErr w:type="spellEnd"/>
          </w:p>
          <w:p w14:paraId="12315FA6" w14:textId="629B80E0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19C1A670" w14:textId="77777777" w:rsidR="00EA45CB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Baone</w:t>
            </w:r>
            <w:proofErr w:type="spellEnd"/>
          </w:p>
          <w:p w14:paraId="0B2F2552" w14:textId="6B5E3FC7" w:rsidR="00F64F78" w:rsidRPr="00F64F78" w:rsidRDefault="00004F8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2AB76F3E" w14:textId="2EBADF74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30.35917468328573</w:t>
            </w:r>
          </w:p>
        </w:tc>
      </w:tr>
      <w:tr w:rsidR="00F64F78" w:rsidRPr="0081414A" w14:paraId="01933F9E" w14:textId="77777777" w:rsidTr="00EA45CB">
        <w:tc>
          <w:tcPr>
            <w:tcW w:w="3681" w:type="dxa"/>
          </w:tcPr>
          <w:p w14:paraId="20E8E9FF" w14:textId="77777777" w:rsidR="00EA45CB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all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del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asubio</w:t>
            </w:r>
            <w:proofErr w:type="spellEnd"/>
          </w:p>
          <w:p w14:paraId="7E91B4D7" w14:textId="7622677C" w:rsidR="00F64F78" w:rsidRPr="00F64F78" w:rsidRDefault="00BC0097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</w:tcPr>
          <w:p w14:paraId="40B00469" w14:textId="77777777" w:rsidR="00EA45CB" w:rsidRDefault="00EA45CB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Vittorio </w:t>
            </w:r>
            <w:proofErr w:type="spellStart"/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</w:p>
          <w:p w14:paraId="36D39591" w14:textId="3209E557" w:rsidR="00F64F78" w:rsidRPr="00F64F78" w:rsidRDefault="00EA45CB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proofErr w:type="spellStart"/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>Veneto</w:t>
            </w:r>
            <w:proofErr w:type="spellEnd"/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>Italy</w:t>
            </w:r>
            <w:proofErr w:type="spellEnd"/>
            <w:r w:rsidRPr="00EA45CB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692" w:type="dxa"/>
          </w:tcPr>
          <w:p w14:paraId="6E1DA015" w14:textId="3F1A6CBF" w:rsidR="00F64F78" w:rsidRPr="00F64F78" w:rsidRDefault="00F64F78" w:rsidP="0081414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64F78">
              <w:rPr>
                <w:rFonts w:ascii="Times New Roman" w:hAnsi="Times New Roman" w:cs="Times New Roman"/>
                <w:bCs/>
                <w:color w:val="000000" w:themeColor="text1"/>
              </w:rPr>
              <w:t>8.299160285144584</w:t>
            </w:r>
          </w:p>
        </w:tc>
      </w:tr>
    </w:tbl>
    <w:p w14:paraId="0DE9EAEC" w14:textId="47820A45" w:rsidR="00776191" w:rsidRPr="0081414A" w:rsidRDefault="00776191" w:rsidP="00CE6AAA">
      <w:pPr>
        <w:rPr>
          <w:rFonts w:ascii="Times New Roman" w:hAnsi="Times New Roman" w:cs="Times New Roman"/>
          <w:bCs/>
          <w:sz w:val="20"/>
          <w:szCs w:val="20"/>
        </w:rPr>
      </w:pPr>
    </w:p>
    <w:sectPr w:rsidR="00776191" w:rsidRPr="0081414A" w:rsidSect="00F36E8A">
      <w:pgSz w:w="12240" w:h="15840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A44CE" w14:textId="77777777" w:rsidR="00CF7AC5" w:rsidRDefault="00CF7AC5" w:rsidP="00E74812">
      <w:pPr>
        <w:spacing w:line="240" w:lineRule="auto"/>
      </w:pPr>
      <w:r>
        <w:separator/>
      </w:r>
    </w:p>
  </w:endnote>
  <w:endnote w:type="continuationSeparator" w:id="0">
    <w:p w14:paraId="69D18899" w14:textId="77777777" w:rsidR="00CF7AC5" w:rsidRDefault="00CF7AC5" w:rsidP="00E748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DBE4B" w14:textId="77777777" w:rsidR="00CF7AC5" w:rsidRDefault="00CF7AC5" w:rsidP="00E74812">
      <w:pPr>
        <w:spacing w:line="240" w:lineRule="auto"/>
      </w:pPr>
      <w:r>
        <w:separator/>
      </w:r>
    </w:p>
  </w:footnote>
  <w:footnote w:type="continuationSeparator" w:id="0">
    <w:p w14:paraId="43614A5C" w14:textId="77777777" w:rsidR="00CF7AC5" w:rsidRDefault="00CF7AC5" w:rsidP="00E748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tDAyNLAwMTA2szBV0lEKTi0uzszPAykwqQUAmT5XYSwAAAA="/>
  </w:docVars>
  <w:rsids>
    <w:rsidRoot w:val="007912A2"/>
    <w:rsid w:val="00004F88"/>
    <w:rsid w:val="00074360"/>
    <w:rsid w:val="001B44EB"/>
    <w:rsid w:val="001C6EF9"/>
    <w:rsid w:val="001F2F26"/>
    <w:rsid w:val="002E451A"/>
    <w:rsid w:val="00311AA3"/>
    <w:rsid w:val="003456CA"/>
    <w:rsid w:val="00361BAB"/>
    <w:rsid w:val="0046259F"/>
    <w:rsid w:val="00471477"/>
    <w:rsid w:val="004A554F"/>
    <w:rsid w:val="005E1730"/>
    <w:rsid w:val="006430E2"/>
    <w:rsid w:val="006E0B7C"/>
    <w:rsid w:val="006E3AA3"/>
    <w:rsid w:val="007364DB"/>
    <w:rsid w:val="00772DF6"/>
    <w:rsid w:val="00776191"/>
    <w:rsid w:val="007912A2"/>
    <w:rsid w:val="0081414A"/>
    <w:rsid w:val="00822D3E"/>
    <w:rsid w:val="00847FBC"/>
    <w:rsid w:val="00886F24"/>
    <w:rsid w:val="009A0145"/>
    <w:rsid w:val="009D6274"/>
    <w:rsid w:val="009D66D6"/>
    <w:rsid w:val="009D7501"/>
    <w:rsid w:val="009E43AD"/>
    <w:rsid w:val="00A01DC9"/>
    <w:rsid w:val="00A8543C"/>
    <w:rsid w:val="00A874E4"/>
    <w:rsid w:val="00A90E89"/>
    <w:rsid w:val="00AA140D"/>
    <w:rsid w:val="00AB099F"/>
    <w:rsid w:val="00AC41A2"/>
    <w:rsid w:val="00AC6141"/>
    <w:rsid w:val="00B3758E"/>
    <w:rsid w:val="00B66F2A"/>
    <w:rsid w:val="00BA667D"/>
    <w:rsid w:val="00BC0097"/>
    <w:rsid w:val="00BF102B"/>
    <w:rsid w:val="00C2587F"/>
    <w:rsid w:val="00C36EF2"/>
    <w:rsid w:val="00C82D14"/>
    <w:rsid w:val="00CD7AA2"/>
    <w:rsid w:val="00CE6AAA"/>
    <w:rsid w:val="00CF7AC5"/>
    <w:rsid w:val="00D544AB"/>
    <w:rsid w:val="00D92031"/>
    <w:rsid w:val="00DB0F05"/>
    <w:rsid w:val="00DB2F68"/>
    <w:rsid w:val="00E0051E"/>
    <w:rsid w:val="00E11C05"/>
    <w:rsid w:val="00E376A3"/>
    <w:rsid w:val="00E74812"/>
    <w:rsid w:val="00E81C6F"/>
    <w:rsid w:val="00EA45CB"/>
    <w:rsid w:val="00ED796B"/>
    <w:rsid w:val="00EF07BD"/>
    <w:rsid w:val="00F0588D"/>
    <w:rsid w:val="00F22988"/>
    <w:rsid w:val="00F36E8A"/>
    <w:rsid w:val="00F64F78"/>
    <w:rsid w:val="00F6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2A324"/>
  <w15:docId w15:val="{80CC67EB-1062-4F44-A805-718431CE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E74812"/>
    <w:pPr>
      <w:spacing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E7481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E74812"/>
    <w:rPr>
      <w:vertAlign w:val="superscript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EF07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EF07BD"/>
    <w:rPr>
      <w:rFonts w:ascii="Courier New" w:eastAsia="Times New Roman" w:hAnsi="Courier New" w:cs="Courier New"/>
      <w:sz w:val="20"/>
      <w:szCs w:val="20"/>
      <w:lang w:val="hu-HU"/>
    </w:rPr>
  </w:style>
  <w:style w:type="character" w:customStyle="1" w:styleId="feature">
    <w:name w:val="feature"/>
    <w:basedOn w:val="Bekezdsalapbettpusa"/>
    <w:rsid w:val="00EF07BD"/>
  </w:style>
  <w:style w:type="character" w:styleId="Hiperhivatkozs">
    <w:name w:val="Hyperlink"/>
    <w:basedOn w:val="Bekezdsalapbettpusa"/>
    <w:uiPriority w:val="99"/>
    <w:semiHidden/>
    <w:unhideWhenUsed/>
    <w:rsid w:val="00EF07BD"/>
    <w:rPr>
      <w:color w:val="0000FF"/>
      <w:u w:val="single"/>
    </w:rPr>
  </w:style>
  <w:style w:type="table" w:styleId="Rcsostblzat">
    <w:name w:val="Table Grid"/>
    <w:basedOn w:val="Normltblzat"/>
    <w:uiPriority w:val="39"/>
    <w:rsid w:val="001F2F26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8</Pages>
  <Words>2501</Words>
  <Characters>17264</Characters>
  <Application>Microsoft Office Word</Application>
  <DocSecurity>0</DocSecurity>
  <Lines>143</Lines>
  <Paragraphs>3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rnélia Kurucz</cp:lastModifiedBy>
  <cp:revision>25</cp:revision>
  <dcterms:created xsi:type="dcterms:W3CDTF">2021-11-08T15:32:00Z</dcterms:created>
  <dcterms:modified xsi:type="dcterms:W3CDTF">2021-12-07T09:41:00Z</dcterms:modified>
</cp:coreProperties>
</file>